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03E0E1" w14:textId="4AF787A1" w:rsidR="00324A93" w:rsidRPr="00057240" w:rsidRDefault="00324A93" w:rsidP="00324A93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057240">
        <w:rPr>
          <w:rFonts w:ascii="Arial" w:hAnsi="Arial" w:cs="Arial"/>
          <w:b/>
          <w:bCs/>
          <w:sz w:val="24"/>
          <w:szCs w:val="24"/>
        </w:rPr>
        <w:t>Supplementary Table 1</w:t>
      </w:r>
      <w:r w:rsidR="00650B0D" w:rsidRPr="00057240">
        <w:rPr>
          <w:rFonts w:ascii="Arial" w:hAnsi="Arial" w:cs="Arial"/>
          <w:b/>
          <w:bCs/>
          <w:sz w:val="24"/>
          <w:szCs w:val="24"/>
        </w:rPr>
        <w:t>.</w:t>
      </w:r>
      <w:r w:rsidRPr="00057240">
        <w:rPr>
          <w:rFonts w:ascii="Arial" w:hAnsi="Arial" w:cs="Arial"/>
          <w:b/>
          <w:bCs/>
          <w:sz w:val="24"/>
          <w:szCs w:val="24"/>
        </w:rPr>
        <w:t xml:space="preserve"> </w:t>
      </w:r>
      <w:r w:rsidRPr="00057240">
        <w:rPr>
          <w:rFonts w:ascii="Arial" w:hAnsi="Arial" w:cs="Arial"/>
          <w:sz w:val="24"/>
          <w:szCs w:val="24"/>
        </w:rPr>
        <w:t>Rate of Progression of Monoclonal Gammopathy of Undetermined Significance (MGUS) per 100 Person-Years in the entire cohort and by sex</w:t>
      </w:r>
    </w:p>
    <w:p w14:paraId="151B1703" w14:textId="77777777" w:rsidR="003E379C" w:rsidRPr="00057240" w:rsidRDefault="003E379C" w:rsidP="00324A93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LightShading"/>
        <w:tblW w:w="15083" w:type="dxa"/>
        <w:tblLayout w:type="fixed"/>
        <w:tblLook w:val="04A0" w:firstRow="1" w:lastRow="0" w:firstColumn="1" w:lastColumn="0" w:noHBand="0" w:noVBand="1"/>
      </w:tblPr>
      <w:tblGrid>
        <w:gridCol w:w="1620"/>
        <w:gridCol w:w="1890"/>
        <w:gridCol w:w="630"/>
        <w:gridCol w:w="859"/>
        <w:gridCol w:w="1211"/>
        <w:gridCol w:w="1173"/>
        <w:gridCol w:w="575"/>
        <w:gridCol w:w="862"/>
        <w:gridCol w:w="1260"/>
        <w:gridCol w:w="1173"/>
        <w:gridCol w:w="622"/>
        <w:gridCol w:w="828"/>
        <w:gridCol w:w="1207"/>
        <w:gridCol w:w="1173"/>
      </w:tblGrid>
      <w:tr w:rsidR="00324A93" w:rsidRPr="00057240" w14:paraId="5752927A" w14:textId="77777777" w:rsidTr="00B609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bottom w:val="nil"/>
            </w:tcBorders>
            <w:shd w:val="clear" w:color="auto" w:fill="auto"/>
          </w:tcPr>
          <w:p w14:paraId="7CD6EAC1" w14:textId="77777777" w:rsidR="00324A93" w:rsidRPr="00057240" w:rsidRDefault="00324A93" w:rsidP="00B609CB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</w:tcPr>
          <w:p w14:paraId="5BF8F834" w14:textId="77777777" w:rsidR="00324A93" w:rsidRPr="00057240" w:rsidRDefault="00324A93" w:rsidP="00B609C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3873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7956DA19" w14:textId="77777777" w:rsidR="00324A93" w:rsidRPr="00057240" w:rsidRDefault="00324A93" w:rsidP="00B609C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Entire cohort (N=594)</w:t>
            </w:r>
          </w:p>
        </w:tc>
        <w:tc>
          <w:tcPr>
            <w:tcW w:w="3870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13F9F0EA" w14:textId="77777777" w:rsidR="00324A93" w:rsidRPr="00057240" w:rsidRDefault="00324A93" w:rsidP="00B609C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Male (N=301)</w:t>
            </w:r>
          </w:p>
        </w:tc>
        <w:tc>
          <w:tcPr>
            <w:tcW w:w="3830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769BEFFC" w14:textId="77777777" w:rsidR="00324A93" w:rsidRPr="00057240" w:rsidRDefault="00324A93" w:rsidP="00B609C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Female (N=293)</w:t>
            </w:r>
          </w:p>
        </w:tc>
      </w:tr>
      <w:tr w:rsidR="00324A93" w:rsidRPr="00057240" w14:paraId="7CEF2FEE" w14:textId="77777777" w:rsidTr="00B609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5CA3CF2" w14:textId="77777777" w:rsidR="00324A93" w:rsidRPr="00057240" w:rsidRDefault="00324A93" w:rsidP="00B609CB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Risk factor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90D59A" w14:textId="77777777" w:rsidR="00324A93" w:rsidRPr="00057240" w:rsidRDefault="00324A93" w:rsidP="00B609C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Risk factor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15F2592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N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A314DD1" w14:textId="77777777" w:rsidR="00324A93" w:rsidRPr="00057240" w:rsidRDefault="00324A93" w:rsidP="00B609C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Events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0834DD4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 xml:space="preserve">Number of </w:t>
            </w:r>
          </w:p>
          <w:p w14:paraId="484D7E01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progression per 100 person-</w:t>
            </w:r>
            <w:proofErr w:type="spellStart"/>
            <w:r w:rsidRPr="00057240">
              <w:rPr>
                <w:rFonts w:asciiTheme="minorBidi" w:hAnsiTheme="minorBid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FE7CAD9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95% CI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5DCE02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N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B50123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Event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F97075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 xml:space="preserve">Number of </w:t>
            </w:r>
          </w:p>
          <w:p w14:paraId="015C230E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progression per 100 person-</w:t>
            </w:r>
            <w:proofErr w:type="spellStart"/>
            <w:r w:rsidRPr="00057240">
              <w:rPr>
                <w:rFonts w:asciiTheme="minorBidi" w:hAnsiTheme="minorBid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B98ECD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95% CI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A82996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503FFF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Events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B4180A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 xml:space="preserve">Number of </w:t>
            </w:r>
          </w:p>
          <w:p w14:paraId="060B21E3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progression per 100 person-</w:t>
            </w:r>
            <w:proofErr w:type="spellStart"/>
            <w:r w:rsidRPr="00057240">
              <w:rPr>
                <w:rFonts w:asciiTheme="minorBidi" w:hAnsiTheme="minorBid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1FA44E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95% CI</w:t>
            </w:r>
          </w:p>
        </w:tc>
      </w:tr>
      <w:tr w:rsidR="00324A93" w:rsidRPr="00057240" w14:paraId="46F81435" w14:textId="77777777" w:rsidTr="00B609CB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</w:tcBorders>
            <w:shd w:val="clear" w:color="auto" w:fill="auto"/>
          </w:tcPr>
          <w:p w14:paraId="7F0EB75E" w14:textId="77777777" w:rsidR="00324A93" w:rsidRPr="00057240" w:rsidRDefault="00324A93" w:rsidP="00B609CB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Overal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9D7F5D" w14:textId="77777777" w:rsidR="00324A93" w:rsidRPr="00057240" w:rsidRDefault="00324A93" w:rsidP="00B609C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2C1A7C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594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00B8B9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57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BB7B76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87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7C00DC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67-1.12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39CB17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301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312305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3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1965C9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.01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62AA3B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73-1.42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298DF2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293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376811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23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9FFDEA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72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DCB426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48-1.08</w:t>
            </w:r>
          </w:p>
        </w:tc>
      </w:tr>
      <w:tr w:rsidR="00324A93" w:rsidRPr="00057240" w14:paraId="5E255212" w14:textId="77777777" w:rsidTr="00B609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362C1F94" w14:textId="77777777" w:rsidR="00324A93" w:rsidRPr="00057240" w:rsidRDefault="00324A93" w:rsidP="00B609CB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Age at screening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C440F0" w14:textId="77777777" w:rsidR="00324A93" w:rsidRPr="00057240" w:rsidRDefault="00324A93" w:rsidP="00B609C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&lt;65 years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FC1EA9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57</w:t>
            </w:r>
          </w:p>
        </w:tc>
        <w:tc>
          <w:tcPr>
            <w:tcW w:w="8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3133AE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29</w:t>
            </w:r>
          </w:p>
        </w:tc>
        <w:tc>
          <w:tcPr>
            <w:tcW w:w="121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985E78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.09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6D0DA3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76-1.57</w:t>
            </w:r>
          </w:p>
        </w:tc>
        <w:tc>
          <w:tcPr>
            <w:tcW w:w="5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B123B7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96</w:t>
            </w:r>
          </w:p>
        </w:tc>
        <w:tc>
          <w:tcPr>
            <w:tcW w:w="8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B42D46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39B1C5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.34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659626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87-2.06</w:t>
            </w:r>
          </w:p>
        </w:tc>
        <w:tc>
          <w:tcPr>
            <w:tcW w:w="62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3E29DD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61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D8D901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09CD69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74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1A0B04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37-1.47</w:t>
            </w:r>
          </w:p>
        </w:tc>
      </w:tr>
      <w:tr w:rsidR="00324A93" w:rsidRPr="00057240" w14:paraId="6446F3CD" w14:textId="77777777" w:rsidTr="00B609C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58CA7087" w14:textId="77777777" w:rsidR="00324A93" w:rsidRPr="00057240" w:rsidRDefault="00324A93" w:rsidP="00B609CB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4BCBC6" w14:textId="77777777" w:rsidR="00324A93" w:rsidRPr="00057240" w:rsidRDefault="00324A93" w:rsidP="00B609C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≥65 years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D557E1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437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990A42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28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2B76AC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71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745F28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50-1.04</w:t>
            </w:r>
          </w:p>
        </w:tc>
        <w:tc>
          <w:tcPr>
            <w:tcW w:w="5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733DA0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205</w:t>
            </w:r>
          </w:p>
        </w:tc>
        <w:tc>
          <w:tcPr>
            <w:tcW w:w="8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0FF087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8B36DE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73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C4DBF6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42-1.26</w:t>
            </w:r>
          </w:p>
        </w:tc>
        <w:tc>
          <w:tcPr>
            <w:tcW w:w="6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3722D6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232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406DF9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5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C79118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70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1622EE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43-1.17</w:t>
            </w:r>
          </w:p>
        </w:tc>
      </w:tr>
      <w:tr w:rsidR="00324A93" w:rsidRPr="00057240" w14:paraId="21DA347C" w14:textId="77777777" w:rsidTr="00B609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1103FC88" w14:textId="77777777" w:rsidR="00324A93" w:rsidRPr="00057240" w:rsidRDefault="00324A93" w:rsidP="00B609CB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Isotype*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60FBA6F3" w14:textId="77777777" w:rsidR="00324A93" w:rsidRPr="00057240" w:rsidRDefault="00324A93" w:rsidP="00B609C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IgG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3140A54D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412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</w:tcPr>
          <w:p w14:paraId="18123977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30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</w:tcPr>
          <w:p w14:paraId="0E335071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62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</w:tcPr>
          <w:p w14:paraId="61A1BA18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54-0.88</w:t>
            </w:r>
          </w:p>
        </w:tc>
        <w:tc>
          <w:tcPr>
            <w:tcW w:w="575" w:type="dxa"/>
            <w:tcBorders>
              <w:top w:val="single" w:sz="4" w:space="0" w:color="auto"/>
            </w:tcBorders>
            <w:shd w:val="clear" w:color="auto" w:fill="auto"/>
          </w:tcPr>
          <w:p w14:paraId="146D09A8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206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</w:tcPr>
          <w:p w14:paraId="36182AD4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582FD4B7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75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</w:tcPr>
          <w:p w14:paraId="3E00582F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48-1.17</w:t>
            </w: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</w:tcPr>
          <w:p w14:paraId="2E43C589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206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</w:tcPr>
          <w:p w14:paraId="78FDF707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1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</w:tcPr>
          <w:p w14:paraId="41FAB4B7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45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</w:tcPr>
          <w:p w14:paraId="49F39CFB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25-0.81</w:t>
            </w:r>
          </w:p>
        </w:tc>
      </w:tr>
      <w:tr w:rsidR="00324A93" w:rsidRPr="00057240" w14:paraId="79B41967" w14:textId="77777777" w:rsidTr="00B609C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4B1C30B8" w14:textId="77777777" w:rsidR="00324A93" w:rsidRPr="00057240" w:rsidRDefault="00324A93" w:rsidP="00B609CB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1385DB1D" w14:textId="77777777" w:rsidR="00324A93" w:rsidRPr="00057240" w:rsidRDefault="00324A93" w:rsidP="00B609C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Non-IgG</w:t>
            </w:r>
          </w:p>
        </w:tc>
        <w:tc>
          <w:tcPr>
            <w:tcW w:w="630" w:type="dxa"/>
            <w:shd w:val="clear" w:color="auto" w:fill="auto"/>
          </w:tcPr>
          <w:p w14:paraId="113399F7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68</w:t>
            </w:r>
          </w:p>
        </w:tc>
        <w:tc>
          <w:tcPr>
            <w:tcW w:w="859" w:type="dxa"/>
            <w:shd w:val="clear" w:color="auto" w:fill="auto"/>
          </w:tcPr>
          <w:p w14:paraId="03A65594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26</w:t>
            </w:r>
          </w:p>
        </w:tc>
        <w:tc>
          <w:tcPr>
            <w:tcW w:w="1211" w:type="dxa"/>
            <w:shd w:val="clear" w:color="auto" w:fill="auto"/>
          </w:tcPr>
          <w:p w14:paraId="1F2DAEC3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.70</w:t>
            </w:r>
          </w:p>
        </w:tc>
        <w:tc>
          <w:tcPr>
            <w:tcW w:w="1173" w:type="dxa"/>
            <w:shd w:val="clear" w:color="auto" w:fill="auto"/>
          </w:tcPr>
          <w:p w14:paraId="369637D2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.16-2.49</w:t>
            </w:r>
          </w:p>
        </w:tc>
        <w:tc>
          <w:tcPr>
            <w:tcW w:w="575" w:type="dxa"/>
            <w:shd w:val="clear" w:color="auto" w:fill="auto"/>
          </w:tcPr>
          <w:p w14:paraId="3BE849FB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84</w:t>
            </w:r>
          </w:p>
        </w:tc>
        <w:tc>
          <w:tcPr>
            <w:tcW w:w="862" w:type="dxa"/>
            <w:shd w:val="clear" w:color="auto" w:fill="auto"/>
          </w:tcPr>
          <w:p w14:paraId="596B0217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  <w:tc>
          <w:tcPr>
            <w:tcW w:w="1260" w:type="dxa"/>
            <w:shd w:val="clear" w:color="auto" w:fill="auto"/>
          </w:tcPr>
          <w:p w14:paraId="793C195F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.70</w:t>
            </w:r>
          </w:p>
        </w:tc>
        <w:tc>
          <w:tcPr>
            <w:tcW w:w="1173" w:type="dxa"/>
            <w:shd w:val="clear" w:color="auto" w:fill="auto"/>
          </w:tcPr>
          <w:p w14:paraId="11A65CBB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.01-2.86</w:t>
            </w:r>
          </w:p>
        </w:tc>
        <w:tc>
          <w:tcPr>
            <w:tcW w:w="622" w:type="dxa"/>
            <w:shd w:val="clear" w:color="auto" w:fill="auto"/>
          </w:tcPr>
          <w:p w14:paraId="3640384B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84</w:t>
            </w:r>
          </w:p>
        </w:tc>
        <w:tc>
          <w:tcPr>
            <w:tcW w:w="828" w:type="dxa"/>
            <w:shd w:val="clear" w:color="auto" w:fill="auto"/>
          </w:tcPr>
          <w:p w14:paraId="58BC5E3A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  <w:tc>
          <w:tcPr>
            <w:tcW w:w="1207" w:type="dxa"/>
            <w:shd w:val="clear" w:color="auto" w:fill="auto"/>
          </w:tcPr>
          <w:p w14:paraId="4D77ADC3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.41</w:t>
            </w:r>
          </w:p>
        </w:tc>
        <w:tc>
          <w:tcPr>
            <w:tcW w:w="1173" w:type="dxa"/>
            <w:shd w:val="clear" w:color="auto" w:fill="auto"/>
          </w:tcPr>
          <w:p w14:paraId="0351F1C1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80-2.47</w:t>
            </w:r>
          </w:p>
        </w:tc>
      </w:tr>
      <w:tr w:rsidR="00324A93" w:rsidRPr="00057240" w14:paraId="0FE9A679" w14:textId="77777777" w:rsidTr="00B609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0D3F8FA4" w14:textId="77777777" w:rsidR="00324A93" w:rsidRPr="00057240" w:rsidRDefault="00324A93" w:rsidP="00B609CB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</w:tcPr>
          <w:p w14:paraId="5A763D80" w14:textId="77777777" w:rsidR="00324A93" w:rsidRPr="00057240" w:rsidRDefault="00324A93" w:rsidP="00B609C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 xml:space="preserve">     IgM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</w:tcPr>
          <w:p w14:paraId="052236D0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02</w:t>
            </w:r>
          </w:p>
        </w:tc>
        <w:tc>
          <w:tcPr>
            <w:tcW w:w="859" w:type="dxa"/>
            <w:tcBorders>
              <w:bottom w:val="nil"/>
            </w:tcBorders>
            <w:shd w:val="clear" w:color="auto" w:fill="auto"/>
          </w:tcPr>
          <w:p w14:paraId="0C9D7ED7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1</w:t>
            </w:r>
          </w:p>
        </w:tc>
        <w:tc>
          <w:tcPr>
            <w:tcW w:w="1211" w:type="dxa"/>
            <w:tcBorders>
              <w:bottom w:val="nil"/>
            </w:tcBorders>
            <w:shd w:val="clear" w:color="auto" w:fill="auto"/>
          </w:tcPr>
          <w:p w14:paraId="1117B734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.21</w:t>
            </w:r>
          </w:p>
        </w:tc>
        <w:tc>
          <w:tcPr>
            <w:tcW w:w="1173" w:type="dxa"/>
            <w:tcBorders>
              <w:bottom w:val="nil"/>
            </w:tcBorders>
            <w:shd w:val="clear" w:color="auto" w:fill="auto"/>
          </w:tcPr>
          <w:p w14:paraId="55DC091A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67-2.17</w:t>
            </w:r>
          </w:p>
        </w:tc>
        <w:tc>
          <w:tcPr>
            <w:tcW w:w="575" w:type="dxa"/>
            <w:tcBorders>
              <w:bottom w:val="nil"/>
            </w:tcBorders>
            <w:shd w:val="clear" w:color="auto" w:fill="auto"/>
          </w:tcPr>
          <w:p w14:paraId="755601A9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50</w:t>
            </w:r>
          </w:p>
        </w:tc>
        <w:tc>
          <w:tcPr>
            <w:tcW w:w="862" w:type="dxa"/>
            <w:tcBorders>
              <w:bottom w:val="nil"/>
            </w:tcBorders>
            <w:shd w:val="clear" w:color="auto" w:fill="auto"/>
          </w:tcPr>
          <w:p w14:paraId="7F8A9AB7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</w:tcPr>
          <w:p w14:paraId="035E5519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.04</w:t>
            </w:r>
          </w:p>
        </w:tc>
        <w:tc>
          <w:tcPr>
            <w:tcW w:w="1173" w:type="dxa"/>
            <w:tcBorders>
              <w:bottom w:val="nil"/>
            </w:tcBorders>
            <w:shd w:val="clear" w:color="auto" w:fill="auto"/>
          </w:tcPr>
          <w:p w14:paraId="54F341E0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44-2.49</w:t>
            </w:r>
          </w:p>
        </w:tc>
        <w:tc>
          <w:tcPr>
            <w:tcW w:w="622" w:type="dxa"/>
            <w:tcBorders>
              <w:bottom w:val="nil"/>
            </w:tcBorders>
            <w:shd w:val="clear" w:color="auto" w:fill="auto"/>
          </w:tcPr>
          <w:p w14:paraId="13330525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52</w:t>
            </w:r>
          </w:p>
        </w:tc>
        <w:tc>
          <w:tcPr>
            <w:tcW w:w="828" w:type="dxa"/>
            <w:tcBorders>
              <w:bottom w:val="nil"/>
            </w:tcBorders>
            <w:shd w:val="clear" w:color="auto" w:fill="auto"/>
          </w:tcPr>
          <w:p w14:paraId="27591CF5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1207" w:type="dxa"/>
            <w:tcBorders>
              <w:bottom w:val="nil"/>
            </w:tcBorders>
            <w:shd w:val="clear" w:color="auto" w:fill="auto"/>
          </w:tcPr>
          <w:p w14:paraId="20B8A58B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.17</w:t>
            </w:r>
          </w:p>
        </w:tc>
        <w:tc>
          <w:tcPr>
            <w:tcW w:w="1173" w:type="dxa"/>
            <w:tcBorders>
              <w:bottom w:val="nil"/>
            </w:tcBorders>
            <w:shd w:val="clear" w:color="auto" w:fill="auto"/>
          </w:tcPr>
          <w:p w14:paraId="66B3845C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52-2.59</w:t>
            </w:r>
          </w:p>
        </w:tc>
      </w:tr>
      <w:tr w:rsidR="00324A93" w:rsidRPr="00057240" w14:paraId="492D2000" w14:textId="77777777" w:rsidTr="00B609C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11A43CC3" w14:textId="77777777" w:rsidR="00324A93" w:rsidRPr="00057240" w:rsidRDefault="00324A93" w:rsidP="00B609CB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BBBF48" w14:textId="77777777" w:rsidR="00324A93" w:rsidRPr="00057240" w:rsidRDefault="00324A93" w:rsidP="00B609C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 xml:space="preserve">     IgA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A62113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66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4F894E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5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53400A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2.44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CC9D25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.48-4.03</w:t>
            </w:r>
          </w:p>
        </w:tc>
        <w:tc>
          <w:tcPr>
            <w:tcW w:w="5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B5624B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34</w:t>
            </w:r>
          </w:p>
        </w:tc>
        <w:tc>
          <w:tcPr>
            <w:tcW w:w="8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88A686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691CE5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2.63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868290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.38-5.01</w:t>
            </w:r>
          </w:p>
        </w:tc>
        <w:tc>
          <w:tcPr>
            <w:tcW w:w="6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4BB471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32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561CA1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953490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.76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0E5DB1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80-3.89</w:t>
            </w:r>
          </w:p>
        </w:tc>
      </w:tr>
      <w:tr w:rsidR="00324A93" w:rsidRPr="00057240" w14:paraId="0F141AA0" w14:textId="77777777" w:rsidTr="00B609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63316B87" w14:textId="77777777" w:rsidR="00324A93" w:rsidRPr="00057240" w:rsidRDefault="00324A93" w:rsidP="00B609CB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M protein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F6F77A" w14:textId="77777777" w:rsidR="00324A93" w:rsidRPr="00057240" w:rsidRDefault="00324A93" w:rsidP="00B609C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 xml:space="preserve">Normal 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80F092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432</w:t>
            </w:r>
          </w:p>
        </w:tc>
        <w:tc>
          <w:tcPr>
            <w:tcW w:w="8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99BE38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33</w:t>
            </w:r>
          </w:p>
        </w:tc>
        <w:tc>
          <w:tcPr>
            <w:tcW w:w="121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23587D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62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068DD9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45-0.88</w:t>
            </w:r>
          </w:p>
        </w:tc>
        <w:tc>
          <w:tcPr>
            <w:tcW w:w="5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7CA0E3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222</w:t>
            </w:r>
          </w:p>
        </w:tc>
        <w:tc>
          <w:tcPr>
            <w:tcW w:w="8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350341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CA7F79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80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891AE6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53-1.21</w:t>
            </w:r>
          </w:p>
        </w:tc>
        <w:tc>
          <w:tcPr>
            <w:tcW w:w="62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D9D081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210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20D4BC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1</w:t>
            </w: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8DEB1D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44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81A7EE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24-0.79</w:t>
            </w:r>
          </w:p>
        </w:tc>
      </w:tr>
      <w:tr w:rsidR="00324A93" w:rsidRPr="00057240" w14:paraId="48668B27" w14:textId="77777777" w:rsidTr="00B609C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114E1257" w14:textId="77777777" w:rsidR="00324A93" w:rsidRPr="00057240" w:rsidRDefault="00324A93" w:rsidP="00B609CB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225F81" w14:textId="77777777" w:rsidR="00324A93" w:rsidRPr="00057240" w:rsidRDefault="00324A93" w:rsidP="00B609C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 xml:space="preserve">Abnormal 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B6D823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24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8EB5B8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22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DE2930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.51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DEEC01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.00-2.28</w:t>
            </w:r>
          </w:p>
        </w:tc>
        <w:tc>
          <w:tcPr>
            <w:tcW w:w="5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10CCD6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63</w:t>
            </w:r>
          </w:p>
        </w:tc>
        <w:tc>
          <w:tcPr>
            <w:tcW w:w="8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8F0BD9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C6896F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.53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9315B4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85-2.75</w:t>
            </w:r>
          </w:p>
        </w:tc>
        <w:tc>
          <w:tcPr>
            <w:tcW w:w="6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B484F0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61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5CD044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1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AE9BD1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.48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9C75F7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83-2.67</w:t>
            </w:r>
          </w:p>
        </w:tc>
      </w:tr>
      <w:tr w:rsidR="00324A93" w:rsidRPr="00057240" w14:paraId="4F6AE56B" w14:textId="77777777" w:rsidTr="00B609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20F52BEA" w14:textId="77777777" w:rsidR="00324A93" w:rsidRPr="00057240" w:rsidRDefault="00324A93" w:rsidP="00B609CB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Free light-chain ratio (</w:t>
            </w:r>
            <w:proofErr w:type="spellStart"/>
            <w:r w:rsidRPr="00057240">
              <w:rPr>
                <w:rFonts w:asciiTheme="minorBidi" w:hAnsiTheme="minorBidi"/>
                <w:sz w:val="20"/>
                <w:szCs w:val="20"/>
              </w:rPr>
              <w:t>FLCr</w:t>
            </w:r>
            <w:proofErr w:type="spellEnd"/>
            <w:r w:rsidRPr="00057240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A27430" w14:textId="77777777" w:rsidR="00324A93" w:rsidRPr="00057240" w:rsidRDefault="00324A93" w:rsidP="00B609C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 xml:space="preserve">Normal 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5060E2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375</w:t>
            </w:r>
          </w:p>
        </w:tc>
        <w:tc>
          <w:tcPr>
            <w:tcW w:w="8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A172EE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25</w:t>
            </w:r>
          </w:p>
        </w:tc>
        <w:tc>
          <w:tcPr>
            <w:tcW w:w="121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C2CA1C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58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D0701B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39-0.86</w:t>
            </w:r>
          </w:p>
        </w:tc>
        <w:tc>
          <w:tcPr>
            <w:tcW w:w="5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69B723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90</w:t>
            </w:r>
          </w:p>
        </w:tc>
        <w:tc>
          <w:tcPr>
            <w:tcW w:w="8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A3B952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093F28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75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C89621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47-1.20</w:t>
            </w:r>
          </w:p>
        </w:tc>
        <w:tc>
          <w:tcPr>
            <w:tcW w:w="62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345D75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85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F239E0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A347A1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37</w:t>
            </w:r>
          </w:p>
        </w:tc>
        <w:tc>
          <w:tcPr>
            <w:tcW w:w="11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FFABB4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19-0.75</w:t>
            </w:r>
          </w:p>
        </w:tc>
      </w:tr>
      <w:tr w:rsidR="00324A93" w:rsidRPr="00057240" w14:paraId="4764C015" w14:textId="77777777" w:rsidTr="00B609C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52F00938" w14:textId="77777777" w:rsidR="00324A93" w:rsidRPr="00057240" w:rsidRDefault="00324A93" w:rsidP="00B609CB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9E90E5" w14:textId="77777777" w:rsidR="00324A93" w:rsidRPr="00057240" w:rsidRDefault="00324A93" w:rsidP="00B609C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 xml:space="preserve">Abnormal 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297C15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45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89F1C4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28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0CD8A0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.89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DF45AB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.31-2.72</w:t>
            </w:r>
          </w:p>
        </w:tc>
        <w:tc>
          <w:tcPr>
            <w:tcW w:w="5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809F44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72</w:t>
            </w:r>
          </w:p>
        </w:tc>
        <w:tc>
          <w:tcPr>
            <w:tcW w:w="8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6ACE25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731E22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.61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57DD23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94-2.76</w:t>
            </w:r>
          </w:p>
        </w:tc>
        <w:tc>
          <w:tcPr>
            <w:tcW w:w="6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CB58EF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73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1FC521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5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DA6A05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.79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21EBEE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.08-2.96</w:t>
            </w:r>
          </w:p>
        </w:tc>
      </w:tr>
      <w:tr w:rsidR="00324A93" w:rsidRPr="00057240" w14:paraId="339F2D09" w14:textId="77777777" w:rsidTr="00B609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7F29CF6D" w14:textId="77777777" w:rsidR="00324A93" w:rsidRPr="00057240" w:rsidRDefault="00324A93" w:rsidP="00B609CB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 xml:space="preserve">M protein and </w:t>
            </w:r>
            <w:proofErr w:type="spellStart"/>
            <w:r w:rsidRPr="00057240">
              <w:rPr>
                <w:rFonts w:asciiTheme="minorBidi" w:hAnsiTheme="minorBidi"/>
                <w:sz w:val="20"/>
                <w:szCs w:val="20"/>
              </w:rPr>
              <w:t>FLCr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02078BBA" w14:textId="77777777" w:rsidR="00324A93" w:rsidRPr="00057240" w:rsidRDefault="00324A93" w:rsidP="00B609C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 xml:space="preserve">Both M protein </w:t>
            </w:r>
          </w:p>
          <w:p w14:paraId="76880D3F" w14:textId="77777777" w:rsidR="00324A93" w:rsidRPr="00057240" w:rsidRDefault="00324A93" w:rsidP="00B609C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 xml:space="preserve">and </w:t>
            </w:r>
            <w:proofErr w:type="spellStart"/>
            <w:r w:rsidRPr="00057240">
              <w:rPr>
                <w:rFonts w:asciiTheme="minorBidi" w:hAnsiTheme="minorBidi"/>
                <w:sz w:val="20"/>
                <w:szCs w:val="20"/>
              </w:rPr>
              <w:t>FLCr</w:t>
            </w:r>
            <w:proofErr w:type="spellEnd"/>
            <w:r w:rsidRPr="00057240">
              <w:rPr>
                <w:rFonts w:asciiTheme="minorBidi" w:hAnsiTheme="minorBidi"/>
                <w:sz w:val="20"/>
                <w:szCs w:val="20"/>
              </w:rPr>
              <w:t xml:space="preserve"> normal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5C71304F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295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</w:tcPr>
          <w:p w14:paraId="7D57325E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7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</w:tcPr>
          <w:p w14:paraId="15344107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47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</w:tcPr>
          <w:p w14:paraId="10AF6D35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29-0.76</w:t>
            </w:r>
          </w:p>
        </w:tc>
        <w:tc>
          <w:tcPr>
            <w:tcW w:w="575" w:type="dxa"/>
            <w:tcBorders>
              <w:top w:val="single" w:sz="4" w:space="0" w:color="auto"/>
            </w:tcBorders>
            <w:shd w:val="clear" w:color="auto" w:fill="auto"/>
          </w:tcPr>
          <w:p w14:paraId="34FD3E8E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48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</w:tcPr>
          <w:p w14:paraId="72559F2E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59C8A07E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64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</w:tcPr>
          <w:p w14:paraId="00C1FA7D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37-1.13</w:t>
            </w: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</w:tcPr>
          <w:p w14:paraId="2CB3326D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47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</w:tcPr>
          <w:p w14:paraId="71A24F18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</w:tcPr>
          <w:p w14:paraId="7AC14CB4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29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</w:tcPr>
          <w:p w14:paraId="64A89D15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12-0.69</w:t>
            </w:r>
          </w:p>
        </w:tc>
      </w:tr>
      <w:tr w:rsidR="00324A93" w:rsidRPr="00057240" w14:paraId="434BA095" w14:textId="77777777" w:rsidTr="00B609C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7C8F7627" w14:textId="77777777" w:rsidR="00324A93" w:rsidRPr="00057240" w:rsidRDefault="00324A93" w:rsidP="00B609CB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26B4A5BD" w14:textId="77777777" w:rsidR="00324A93" w:rsidRPr="00057240" w:rsidRDefault="00324A93" w:rsidP="00B609C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 xml:space="preserve">Elevated M </w:t>
            </w:r>
          </w:p>
          <w:p w14:paraId="7B4708F7" w14:textId="77777777" w:rsidR="00324A93" w:rsidRPr="00057240" w:rsidRDefault="00324A93" w:rsidP="00B609C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protein only</w:t>
            </w:r>
          </w:p>
        </w:tc>
        <w:tc>
          <w:tcPr>
            <w:tcW w:w="630" w:type="dxa"/>
            <w:shd w:val="clear" w:color="auto" w:fill="auto"/>
          </w:tcPr>
          <w:p w14:paraId="6F2FEC9B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64</w:t>
            </w:r>
          </w:p>
        </w:tc>
        <w:tc>
          <w:tcPr>
            <w:tcW w:w="859" w:type="dxa"/>
            <w:shd w:val="clear" w:color="auto" w:fill="auto"/>
          </w:tcPr>
          <w:p w14:paraId="1C94E056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1211" w:type="dxa"/>
            <w:shd w:val="clear" w:color="auto" w:fill="auto"/>
          </w:tcPr>
          <w:p w14:paraId="166EF79F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96</w:t>
            </w:r>
          </w:p>
        </w:tc>
        <w:tc>
          <w:tcPr>
            <w:tcW w:w="1173" w:type="dxa"/>
            <w:shd w:val="clear" w:color="auto" w:fill="auto"/>
          </w:tcPr>
          <w:p w14:paraId="3A1E40F7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46-2.00</w:t>
            </w:r>
          </w:p>
        </w:tc>
        <w:tc>
          <w:tcPr>
            <w:tcW w:w="575" w:type="dxa"/>
            <w:shd w:val="clear" w:color="auto" w:fill="auto"/>
          </w:tcPr>
          <w:p w14:paraId="35AF1208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33</w:t>
            </w:r>
          </w:p>
        </w:tc>
        <w:tc>
          <w:tcPr>
            <w:tcW w:w="862" w:type="dxa"/>
            <w:shd w:val="clear" w:color="auto" w:fill="auto"/>
          </w:tcPr>
          <w:p w14:paraId="18538FA1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</w:tcPr>
          <w:p w14:paraId="58B9DB58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.06</w:t>
            </w:r>
          </w:p>
        </w:tc>
        <w:tc>
          <w:tcPr>
            <w:tcW w:w="1173" w:type="dxa"/>
            <w:shd w:val="clear" w:color="auto" w:fill="auto"/>
          </w:tcPr>
          <w:p w14:paraId="6D20A039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40-2.82</w:t>
            </w:r>
          </w:p>
        </w:tc>
        <w:tc>
          <w:tcPr>
            <w:tcW w:w="622" w:type="dxa"/>
            <w:shd w:val="clear" w:color="auto" w:fill="auto"/>
          </w:tcPr>
          <w:p w14:paraId="17AFA212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31</w:t>
            </w:r>
          </w:p>
        </w:tc>
        <w:tc>
          <w:tcPr>
            <w:tcW w:w="828" w:type="dxa"/>
            <w:shd w:val="clear" w:color="auto" w:fill="auto"/>
          </w:tcPr>
          <w:p w14:paraId="47E94DA7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1207" w:type="dxa"/>
            <w:shd w:val="clear" w:color="auto" w:fill="auto"/>
          </w:tcPr>
          <w:p w14:paraId="5C54D396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84</w:t>
            </w:r>
          </w:p>
        </w:tc>
        <w:tc>
          <w:tcPr>
            <w:tcW w:w="1173" w:type="dxa"/>
            <w:shd w:val="clear" w:color="auto" w:fill="auto"/>
          </w:tcPr>
          <w:p w14:paraId="3D460C1E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27-2.59</w:t>
            </w:r>
          </w:p>
        </w:tc>
      </w:tr>
      <w:tr w:rsidR="00324A93" w:rsidRPr="00057240" w14:paraId="78A3DDE3" w14:textId="77777777" w:rsidTr="00B609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475C4B1F" w14:textId="77777777" w:rsidR="00324A93" w:rsidRPr="00057240" w:rsidRDefault="00324A93" w:rsidP="00B609CB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</w:tcPr>
          <w:p w14:paraId="3ABAB9AE" w14:textId="77777777" w:rsidR="00324A93" w:rsidRPr="00057240" w:rsidRDefault="00324A93" w:rsidP="00B609C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057240">
              <w:rPr>
                <w:rFonts w:asciiTheme="minorBidi" w:hAnsiTheme="minorBidi"/>
                <w:sz w:val="20"/>
                <w:szCs w:val="20"/>
              </w:rPr>
              <w:t>FLCr</w:t>
            </w:r>
            <w:proofErr w:type="spellEnd"/>
            <w:r w:rsidRPr="00057240">
              <w:rPr>
                <w:rFonts w:asciiTheme="minorBidi" w:hAnsiTheme="minorBidi"/>
                <w:sz w:val="20"/>
                <w:szCs w:val="20"/>
              </w:rPr>
              <w:t xml:space="preserve"> abnormal only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</w:tcPr>
          <w:p w14:paraId="287224C0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88</w:t>
            </w:r>
          </w:p>
        </w:tc>
        <w:tc>
          <w:tcPr>
            <w:tcW w:w="859" w:type="dxa"/>
            <w:tcBorders>
              <w:bottom w:val="nil"/>
            </w:tcBorders>
            <w:shd w:val="clear" w:color="auto" w:fill="auto"/>
          </w:tcPr>
          <w:p w14:paraId="3DF899BD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5</w:t>
            </w:r>
          </w:p>
        </w:tc>
        <w:tc>
          <w:tcPr>
            <w:tcW w:w="1211" w:type="dxa"/>
            <w:tcBorders>
              <w:bottom w:val="nil"/>
            </w:tcBorders>
            <w:shd w:val="clear" w:color="auto" w:fill="auto"/>
          </w:tcPr>
          <w:p w14:paraId="052EC626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.36</w:t>
            </w:r>
          </w:p>
        </w:tc>
        <w:tc>
          <w:tcPr>
            <w:tcW w:w="1173" w:type="dxa"/>
            <w:tcBorders>
              <w:bottom w:val="nil"/>
            </w:tcBorders>
            <w:shd w:val="clear" w:color="auto" w:fill="auto"/>
          </w:tcPr>
          <w:p w14:paraId="6E745527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82-2.24</w:t>
            </w:r>
          </w:p>
        </w:tc>
        <w:tc>
          <w:tcPr>
            <w:tcW w:w="575" w:type="dxa"/>
            <w:tcBorders>
              <w:bottom w:val="nil"/>
            </w:tcBorders>
            <w:shd w:val="clear" w:color="auto" w:fill="auto"/>
          </w:tcPr>
          <w:p w14:paraId="7FF39F97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47</w:t>
            </w:r>
          </w:p>
        </w:tc>
        <w:tc>
          <w:tcPr>
            <w:tcW w:w="862" w:type="dxa"/>
            <w:tcBorders>
              <w:bottom w:val="nil"/>
            </w:tcBorders>
            <w:shd w:val="clear" w:color="auto" w:fill="auto"/>
          </w:tcPr>
          <w:p w14:paraId="403E6FBF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</w:tcPr>
          <w:p w14:paraId="3651D106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.53</w:t>
            </w:r>
          </w:p>
        </w:tc>
        <w:tc>
          <w:tcPr>
            <w:tcW w:w="1173" w:type="dxa"/>
            <w:tcBorders>
              <w:bottom w:val="nil"/>
            </w:tcBorders>
            <w:shd w:val="clear" w:color="auto" w:fill="auto"/>
          </w:tcPr>
          <w:p w14:paraId="7BCC9676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80-2.93</w:t>
            </w:r>
          </w:p>
        </w:tc>
        <w:tc>
          <w:tcPr>
            <w:tcW w:w="622" w:type="dxa"/>
            <w:tcBorders>
              <w:bottom w:val="nil"/>
            </w:tcBorders>
            <w:shd w:val="clear" w:color="auto" w:fill="auto"/>
          </w:tcPr>
          <w:p w14:paraId="72B5316A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41</w:t>
            </w:r>
          </w:p>
        </w:tc>
        <w:tc>
          <w:tcPr>
            <w:tcW w:w="828" w:type="dxa"/>
            <w:tcBorders>
              <w:bottom w:val="nil"/>
            </w:tcBorders>
            <w:shd w:val="clear" w:color="auto" w:fill="auto"/>
          </w:tcPr>
          <w:p w14:paraId="2C3595C9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1207" w:type="dxa"/>
            <w:tcBorders>
              <w:bottom w:val="nil"/>
            </w:tcBorders>
            <w:shd w:val="clear" w:color="auto" w:fill="auto"/>
          </w:tcPr>
          <w:p w14:paraId="1EC0179D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.15</w:t>
            </w:r>
          </w:p>
        </w:tc>
        <w:tc>
          <w:tcPr>
            <w:tcW w:w="1173" w:type="dxa"/>
            <w:tcBorders>
              <w:bottom w:val="nil"/>
            </w:tcBorders>
            <w:shd w:val="clear" w:color="auto" w:fill="auto"/>
          </w:tcPr>
          <w:p w14:paraId="4A56A279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52-2.56</w:t>
            </w:r>
          </w:p>
        </w:tc>
      </w:tr>
      <w:tr w:rsidR="00324A93" w:rsidRPr="00057240" w14:paraId="111CF172" w14:textId="77777777" w:rsidTr="00B609C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418436D0" w14:textId="77777777" w:rsidR="00324A93" w:rsidRPr="00057240" w:rsidRDefault="00324A93" w:rsidP="00B609CB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37B264" w14:textId="77777777" w:rsidR="00324A93" w:rsidRPr="00057240" w:rsidRDefault="00324A93" w:rsidP="00B609C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Both abnormal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C35E39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41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029DE0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6F8D2B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2.47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876897" w14:textId="77777777" w:rsidR="00324A93" w:rsidRPr="00057240" w:rsidRDefault="00324A93" w:rsidP="00B609C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.41-4.32</w:t>
            </w:r>
          </w:p>
        </w:tc>
        <w:tc>
          <w:tcPr>
            <w:tcW w:w="5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C424A7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9</w:t>
            </w:r>
          </w:p>
        </w:tc>
        <w:tc>
          <w:tcPr>
            <w:tcW w:w="8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BECC32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AC767B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2.07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49F7C4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79-5.47</w:t>
            </w:r>
          </w:p>
        </w:tc>
        <w:tc>
          <w:tcPr>
            <w:tcW w:w="6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B3050D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22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D59E4F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272DB2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2.73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10B5D7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.38-5.41</w:t>
            </w:r>
          </w:p>
        </w:tc>
      </w:tr>
      <w:tr w:rsidR="00324A93" w:rsidRPr="00057240" w14:paraId="1131BA44" w14:textId="77777777" w:rsidTr="00B609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1E674B1A" w14:textId="77777777" w:rsidR="00324A93" w:rsidRPr="00057240" w:rsidRDefault="00324A93" w:rsidP="00B609CB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 xml:space="preserve">Isotype, M protein, </w:t>
            </w:r>
            <w:proofErr w:type="spellStart"/>
            <w:r w:rsidRPr="00057240">
              <w:rPr>
                <w:rFonts w:asciiTheme="minorBidi" w:hAnsiTheme="minorBidi"/>
                <w:sz w:val="20"/>
                <w:szCs w:val="20"/>
              </w:rPr>
              <w:t>FLCr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7BB8F01F" w14:textId="77777777" w:rsidR="00324A93" w:rsidRPr="00057240" w:rsidRDefault="00324A93" w:rsidP="00B609C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 xml:space="preserve">IgG type, M protein and </w:t>
            </w:r>
            <w:proofErr w:type="spellStart"/>
            <w:r w:rsidRPr="00057240">
              <w:rPr>
                <w:rFonts w:asciiTheme="minorBidi" w:hAnsiTheme="minorBidi"/>
                <w:sz w:val="20"/>
                <w:szCs w:val="20"/>
              </w:rPr>
              <w:t>FLCr</w:t>
            </w:r>
            <w:proofErr w:type="spellEnd"/>
            <w:r w:rsidRPr="00057240">
              <w:rPr>
                <w:rFonts w:asciiTheme="minorBidi" w:hAnsiTheme="minorBidi"/>
                <w:sz w:val="20"/>
                <w:szCs w:val="20"/>
              </w:rPr>
              <w:t xml:space="preserve"> normal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00E0C0A3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209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</w:tcPr>
          <w:p w14:paraId="494AEBEE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1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</w:tcPr>
          <w:p w14:paraId="5A49E493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41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</w:tcPr>
          <w:p w14:paraId="5FD2BBE9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22-0.73</w:t>
            </w:r>
          </w:p>
        </w:tc>
        <w:tc>
          <w:tcPr>
            <w:tcW w:w="575" w:type="dxa"/>
            <w:tcBorders>
              <w:top w:val="single" w:sz="4" w:space="0" w:color="auto"/>
            </w:tcBorders>
            <w:shd w:val="clear" w:color="auto" w:fill="auto"/>
          </w:tcPr>
          <w:p w14:paraId="327FB1B0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02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</w:tcPr>
          <w:p w14:paraId="67D070D2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428517DC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59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</w:tcPr>
          <w:p w14:paraId="06F11829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30-1.18</w:t>
            </w: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</w:tcPr>
          <w:p w14:paraId="6A388A13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07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</w:tcPr>
          <w:p w14:paraId="1615E90D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</w:tcPr>
          <w:p w14:paraId="619A4BA5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22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</w:tcPr>
          <w:p w14:paraId="7754F46C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07-0.68</w:t>
            </w:r>
          </w:p>
        </w:tc>
      </w:tr>
      <w:tr w:rsidR="00324A93" w:rsidRPr="00057240" w14:paraId="6A8B7754" w14:textId="77777777" w:rsidTr="00B609C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3BC36CE3" w14:textId="77777777" w:rsidR="00324A93" w:rsidRPr="00057240" w:rsidRDefault="00324A93" w:rsidP="00B609CB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5335246B" w14:textId="77777777" w:rsidR="00324A93" w:rsidRPr="00057240" w:rsidRDefault="00324A93" w:rsidP="00B609C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Any 1 abnormal</w:t>
            </w:r>
          </w:p>
        </w:tc>
        <w:tc>
          <w:tcPr>
            <w:tcW w:w="630" w:type="dxa"/>
            <w:shd w:val="clear" w:color="auto" w:fill="auto"/>
          </w:tcPr>
          <w:p w14:paraId="38C3028D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78</w:t>
            </w:r>
          </w:p>
        </w:tc>
        <w:tc>
          <w:tcPr>
            <w:tcW w:w="859" w:type="dxa"/>
            <w:shd w:val="clear" w:color="auto" w:fill="auto"/>
          </w:tcPr>
          <w:p w14:paraId="2C45A15B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6</w:t>
            </w:r>
          </w:p>
        </w:tc>
        <w:tc>
          <w:tcPr>
            <w:tcW w:w="1211" w:type="dxa"/>
            <w:shd w:val="clear" w:color="auto" w:fill="auto"/>
          </w:tcPr>
          <w:p w14:paraId="064BFA80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78</w:t>
            </w:r>
          </w:p>
        </w:tc>
        <w:tc>
          <w:tcPr>
            <w:tcW w:w="1173" w:type="dxa"/>
            <w:shd w:val="clear" w:color="auto" w:fill="auto"/>
          </w:tcPr>
          <w:p w14:paraId="2BD5BD32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48-1.27</w:t>
            </w:r>
          </w:p>
        </w:tc>
        <w:tc>
          <w:tcPr>
            <w:tcW w:w="575" w:type="dxa"/>
            <w:shd w:val="clear" w:color="auto" w:fill="auto"/>
          </w:tcPr>
          <w:p w14:paraId="41C7DF96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92</w:t>
            </w:r>
          </w:p>
        </w:tc>
        <w:tc>
          <w:tcPr>
            <w:tcW w:w="862" w:type="dxa"/>
            <w:shd w:val="clear" w:color="auto" w:fill="auto"/>
          </w:tcPr>
          <w:p w14:paraId="2BD94EB7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0</w:t>
            </w:r>
          </w:p>
        </w:tc>
        <w:tc>
          <w:tcPr>
            <w:tcW w:w="1260" w:type="dxa"/>
            <w:shd w:val="clear" w:color="auto" w:fill="auto"/>
          </w:tcPr>
          <w:p w14:paraId="4AAD986C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91</w:t>
            </w:r>
          </w:p>
        </w:tc>
        <w:tc>
          <w:tcPr>
            <w:tcW w:w="1173" w:type="dxa"/>
            <w:shd w:val="clear" w:color="auto" w:fill="auto"/>
          </w:tcPr>
          <w:p w14:paraId="00BD4E31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49-1.69</w:t>
            </w:r>
          </w:p>
        </w:tc>
        <w:tc>
          <w:tcPr>
            <w:tcW w:w="622" w:type="dxa"/>
            <w:shd w:val="clear" w:color="auto" w:fill="auto"/>
          </w:tcPr>
          <w:p w14:paraId="796D50F0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86</w:t>
            </w:r>
          </w:p>
        </w:tc>
        <w:tc>
          <w:tcPr>
            <w:tcW w:w="828" w:type="dxa"/>
            <w:shd w:val="clear" w:color="auto" w:fill="auto"/>
          </w:tcPr>
          <w:p w14:paraId="71C70EA8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1207" w:type="dxa"/>
            <w:shd w:val="clear" w:color="auto" w:fill="auto"/>
          </w:tcPr>
          <w:p w14:paraId="7C8A37FE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62</w:t>
            </w:r>
          </w:p>
        </w:tc>
        <w:tc>
          <w:tcPr>
            <w:tcW w:w="1173" w:type="dxa"/>
            <w:shd w:val="clear" w:color="auto" w:fill="auto"/>
          </w:tcPr>
          <w:p w14:paraId="5D92F9F1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28-1.38</w:t>
            </w:r>
          </w:p>
        </w:tc>
      </w:tr>
      <w:tr w:rsidR="00324A93" w:rsidRPr="00057240" w14:paraId="02F87899" w14:textId="77777777" w:rsidTr="00B609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036DB71F" w14:textId="77777777" w:rsidR="00324A93" w:rsidRPr="00057240" w:rsidRDefault="00324A93" w:rsidP="00B609CB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</w:tcPr>
          <w:p w14:paraId="2316DF6E" w14:textId="77777777" w:rsidR="00324A93" w:rsidRPr="00057240" w:rsidRDefault="00324A93" w:rsidP="00B609C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Any 2 abnormal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</w:tcPr>
          <w:p w14:paraId="3F863728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77</w:t>
            </w:r>
          </w:p>
        </w:tc>
        <w:tc>
          <w:tcPr>
            <w:tcW w:w="859" w:type="dxa"/>
            <w:tcBorders>
              <w:bottom w:val="nil"/>
            </w:tcBorders>
            <w:shd w:val="clear" w:color="auto" w:fill="auto"/>
          </w:tcPr>
          <w:p w14:paraId="1AFEDC37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5</w:t>
            </w:r>
          </w:p>
        </w:tc>
        <w:tc>
          <w:tcPr>
            <w:tcW w:w="1211" w:type="dxa"/>
            <w:tcBorders>
              <w:bottom w:val="nil"/>
            </w:tcBorders>
            <w:shd w:val="clear" w:color="auto" w:fill="auto"/>
          </w:tcPr>
          <w:p w14:paraId="3E52E5EC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.71</w:t>
            </w:r>
          </w:p>
        </w:tc>
        <w:tc>
          <w:tcPr>
            <w:tcW w:w="1173" w:type="dxa"/>
            <w:tcBorders>
              <w:bottom w:val="nil"/>
            </w:tcBorders>
            <w:shd w:val="clear" w:color="auto" w:fill="auto"/>
          </w:tcPr>
          <w:p w14:paraId="0D4B7491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.03-2.82</w:t>
            </w:r>
          </w:p>
        </w:tc>
        <w:tc>
          <w:tcPr>
            <w:tcW w:w="575" w:type="dxa"/>
            <w:tcBorders>
              <w:bottom w:val="nil"/>
            </w:tcBorders>
            <w:shd w:val="clear" w:color="auto" w:fill="auto"/>
          </w:tcPr>
          <w:p w14:paraId="22C38C62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39</w:t>
            </w:r>
          </w:p>
        </w:tc>
        <w:tc>
          <w:tcPr>
            <w:tcW w:w="862" w:type="dxa"/>
            <w:tcBorders>
              <w:bottom w:val="nil"/>
            </w:tcBorders>
            <w:shd w:val="clear" w:color="auto" w:fill="auto"/>
          </w:tcPr>
          <w:p w14:paraId="42ED5DCC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</w:tcPr>
          <w:p w14:paraId="27343EEA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.70</w:t>
            </w:r>
          </w:p>
        </w:tc>
        <w:tc>
          <w:tcPr>
            <w:tcW w:w="1173" w:type="dxa"/>
            <w:tcBorders>
              <w:bottom w:val="nil"/>
            </w:tcBorders>
            <w:shd w:val="clear" w:color="auto" w:fill="auto"/>
          </w:tcPr>
          <w:p w14:paraId="1A5E6EC0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82-3.54</w:t>
            </w:r>
          </w:p>
        </w:tc>
        <w:tc>
          <w:tcPr>
            <w:tcW w:w="622" w:type="dxa"/>
            <w:tcBorders>
              <w:bottom w:val="nil"/>
            </w:tcBorders>
            <w:shd w:val="clear" w:color="auto" w:fill="auto"/>
          </w:tcPr>
          <w:p w14:paraId="33CB8A20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38</w:t>
            </w:r>
          </w:p>
        </w:tc>
        <w:tc>
          <w:tcPr>
            <w:tcW w:w="828" w:type="dxa"/>
            <w:tcBorders>
              <w:bottom w:val="nil"/>
            </w:tcBorders>
            <w:shd w:val="clear" w:color="auto" w:fill="auto"/>
          </w:tcPr>
          <w:p w14:paraId="227EC751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1207" w:type="dxa"/>
            <w:tcBorders>
              <w:bottom w:val="nil"/>
            </w:tcBorders>
            <w:shd w:val="clear" w:color="auto" w:fill="auto"/>
          </w:tcPr>
          <w:p w14:paraId="74B13228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.71</w:t>
            </w:r>
          </w:p>
        </w:tc>
        <w:tc>
          <w:tcPr>
            <w:tcW w:w="1173" w:type="dxa"/>
            <w:tcBorders>
              <w:bottom w:val="nil"/>
            </w:tcBorders>
            <w:shd w:val="clear" w:color="auto" w:fill="auto"/>
          </w:tcPr>
          <w:p w14:paraId="4CDE3087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86-3.41</w:t>
            </w:r>
          </w:p>
        </w:tc>
      </w:tr>
      <w:tr w:rsidR="00324A93" w:rsidRPr="00057240" w14:paraId="7DD8941E" w14:textId="77777777" w:rsidTr="00B609C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113738FC" w14:textId="77777777" w:rsidR="00324A93" w:rsidRPr="00057240" w:rsidRDefault="00324A93" w:rsidP="00B609CB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91E642" w14:textId="77777777" w:rsidR="00324A93" w:rsidRPr="00057240" w:rsidRDefault="00324A93" w:rsidP="00B609C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Any 3 abnormal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3B19C4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5838FE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8F1203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5.56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B2B73D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2.83-10.9</w:t>
            </w:r>
          </w:p>
        </w:tc>
        <w:tc>
          <w:tcPr>
            <w:tcW w:w="5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2C50D6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8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260BFE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A6D87C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5.88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CBABEB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.96-17.6</w:t>
            </w:r>
          </w:p>
        </w:tc>
        <w:tc>
          <w:tcPr>
            <w:tcW w:w="6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8F29EC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47FB27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12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7AFEC2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5.38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8C1399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2.29-12.6</w:t>
            </w:r>
          </w:p>
        </w:tc>
      </w:tr>
      <w:tr w:rsidR="00324A93" w:rsidRPr="00057240" w14:paraId="0686FED0" w14:textId="77777777" w:rsidTr="00B609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78B7444C" w14:textId="77777777" w:rsidR="00324A93" w:rsidRPr="00057240" w:rsidRDefault="00324A93" w:rsidP="00B609CB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Body Mass Index (kg/m</w:t>
            </w:r>
            <w:r w:rsidRPr="00057240">
              <w:rPr>
                <w:rFonts w:asciiTheme="minorBidi" w:hAnsiTheme="minorBidi"/>
                <w:sz w:val="20"/>
                <w:szCs w:val="20"/>
                <w:vertAlign w:val="superscript"/>
              </w:rPr>
              <w:t>2</w:t>
            </w:r>
            <w:r w:rsidRPr="00057240">
              <w:rPr>
                <w:rFonts w:asciiTheme="minorBidi" w:hAnsiTheme="minorBidi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29C40C20" w14:textId="77777777" w:rsidR="00324A93" w:rsidRPr="00057240" w:rsidRDefault="00324A93" w:rsidP="00B609C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&lt;2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14:paraId="6111EC7B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81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</w:tcPr>
          <w:p w14:paraId="07AA281E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</w:tcPr>
          <w:p w14:paraId="25D1BCEC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47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</w:tcPr>
          <w:p w14:paraId="7A498226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25-0.90</w:t>
            </w:r>
          </w:p>
        </w:tc>
        <w:tc>
          <w:tcPr>
            <w:tcW w:w="575" w:type="dxa"/>
            <w:tcBorders>
              <w:top w:val="single" w:sz="4" w:space="0" w:color="auto"/>
            </w:tcBorders>
            <w:shd w:val="clear" w:color="auto" w:fill="auto"/>
          </w:tcPr>
          <w:p w14:paraId="7112D287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73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</w:tcPr>
          <w:p w14:paraId="7A238671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3FE99191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74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</w:tcPr>
          <w:p w14:paraId="7E822C88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33-1.64</w:t>
            </w: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</w:tcPr>
          <w:p w14:paraId="62F35AD6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08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</w:tcPr>
          <w:p w14:paraId="2CF0A048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</w:tcPr>
          <w:p w14:paraId="2641AA26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27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</w:tcPr>
          <w:p w14:paraId="40292BED" w14:textId="77777777" w:rsidR="00324A93" w:rsidRPr="00057240" w:rsidRDefault="00324A93" w:rsidP="00B609C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09-0.85</w:t>
            </w:r>
          </w:p>
        </w:tc>
      </w:tr>
      <w:tr w:rsidR="00324A93" w:rsidRPr="00057240" w14:paraId="2205ADE1" w14:textId="77777777" w:rsidTr="00B609C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03EA31A1" w14:textId="77777777" w:rsidR="00324A93" w:rsidRPr="00057240" w:rsidRDefault="00324A93" w:rsidP="00B609CB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4A7EAC94" w14:textId="77777777" w:rsidR="00324A93" w:rsidRPr="00057240" w:rsidRDefault="00324A93" w:rsidP="00B609C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≥25</w:t>
            </w:r>
          </w:p>
        </w:tc>
        <w:tc>
          <w:tcPr>
            <w:tcW w:w="630" w:type="dxa"/>
            <w:shd w:val="clear" w:color="auto" w:fill="auto"/>
          </w:tcPr>
          <w:p w14:paraId="78AF815B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374</w:t>
            </w:r>
          </w:p>
        </w:tc>
        <w:tc>
          <w:tcPr>
            <w:tcW w:w="859" w:type="dxa"/>
            <w:shd w:val="clear" w:color="auto" w:fill="auto"/>
          </w:tcPr>
          <w:p w14:paraId="000266DD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47</w:t>
            </w:r>
          </w:p>
        </w:tc>
        <w:tc>
          <w:tcPr>
            <w:tcW w:w="1211" w:type="dxa"/>
            <w:shd w:val="clear" w:color="auto" w:fill="auto"/>
          </w:tcPr>
          <w:p w14:paraId="7730E7DA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.03</w:t>
            </w:r>
          </w:p>
        </w:tc>
        <w:tc>
          <w:tcPr>
            <w:tcW w:w="1173" w:type="dxa"/>
            <w:shd w:val="clear" w:color="auto" w:fill="auto"/>
          </w:tcPr>
          <w:p w14:paraId="2A3B7F8C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77-1.36</w:t>
            </w:r>
          </w:p>
        </w:tc>
        <w:tc>
          <w:tcPr>
            <w:tcW w:w="575" w:type="dxa"/>
            <w:shd w:val="clear" w:color="auto" w:fill="auto"/>
          </w:tcPr>
          <w:p w14:paraId="4798EE1C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209</w:t>
            </w:r>
          </w:p>
        </w:tc>
        <w:tc>
          <w:tcPr>
            <w:tcW w:w="862" w:type="dxa"/>
            <w:shd w:val="clear" w:color="auto" w:fill="auto"/>
          </w:tcPr>
          <w:p w14:paraId="50F37041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27</w:t>
            </w:r>
          </w:p>
        </w:tc>
        <w:tc>
          <w:tcPr>
            <w:tcW w:w="1260" w:type="dxa"/>
            <w:shd w:val="clear" w:color="auto" w:fill="auto"/>
          </w:tcPr>
          <w:p w14:paraId="26263D6A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.07</w:t>
            </w:r>
          </w:p>
        </w:tc>
        <w:tc>
          <w:tcPr>
            <w:tcW w:w="1173" w:type="dxa"/>
            <w:shd w:val="clear" w:color="auto" w:fill="auto"/>
          </w:tcPr>
          <w:p w14:paraId="240ED025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74-1.56</w:t>
            </w:r>
          </w:p>
        </w:tc>
        <w:tc>
          <w:tcPr>
            <w:tcW w:w="622" w:type="dxa"/>
            <w:shd w:val="clear" w:color="auto" w:fill="auto"/>
          </w:tcPr>
          <w:p w14:paraId="6753DD9A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165</w:t>
            </w:r>
          </w:p>
        </w:tc>
        <w:tc>
          <w:tcPr>
            <w:tcW w:w="828" w:type="dxa"/>
            <w:shd w:val="clear" w:color="auto" w:fill="auto"/>
          </w:tcPr>
          <w:p w14:paraId="176945B3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20</w:t>
            </w:r>
          </w:p>
        </w:tc>
        <w:tc>
          <w:tcPr>
            <w:tcW w:w="1207" w:type="dxa"/>
            <w:shd w:val="clear" w:color="auto" w:fill="auto"/>
          </w:tcPr>
          <w:p w14:paraId="3CA394F5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97</w:t>
            </w:r>
          </w:p>
        </w:tc>
        <w:tc>
          <w:tcPr>
            <w:tcW w:w="1173" w:type="dxa"/>
            <w:shd w:val="clear" w:color="auto" w:fill="auto"/>
          </w:tcPr>
          <w:p w14:paraId="6A9645EE" w14:textId="77777777" w:rsidR="00324A93" w:rsidRPr="00057240" w:rsidRDefault="00324A93" w:rsidP="00B609C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20"/>
                <w:szCs w:val="20"/>
              </w:rPr>
            </w:pPr>
            <w:r w:rsidRPr="00057240">
              <w:rPr>
                <w:rFonts w:asciiTheme="minorBidi" w:hAnsiTheme="minorBidi"/>
                <w:sz w:val="20"/>
                <w:szCs w:val="20"/>
              </w:rPr>
              <w:t>0.63-1.50</w:t>
            </w:r>
          </w:p>
        </w:tc>
      </w:tr>
    </w:tbl>
    <w:p w14:paraId="7D96BFA0" w14:textId="4EEC523A" w:rsidR="00AA51BA" w:rsidRPr="00057240" w:rsidRDefault="00324A93">
      <w:pPr>
        <w:spacing w:after="160" w:line="259" w:lineRule="auto"/>
        <w:rPr>
          <w:rFonts w:asciiTheme="minorBidi" w:hAnsiTheme="minorBidi"/>
          <w:b/>
          <w:bCs/>
          <w:sz w:val="24"/>
          <w:szCs w:val="24"/>
        </w:rPr>
      </w:pPr>
      <w:r w:rsidRPr="00057240">
        <w:rPr>
          <w:rFonts w:asciiTheme="minorBidi" w:hAnsiTheme="minorBidi"/>
          <w:sz w:val="24"/>
          <w:szCs w:val="24"/>
        </w:rPr>
        <w:t>*Biclonal gammopathy were excluded from all the analyses that were performed according to isotype</w:t>
      </w:r>
    </w:p>
    <w:p w14:paraId="7B2EF397" w14:textId="77777777" w:rsidR="00324A93" w:rsidRPr="00057240" w:rsidRDefault="00324A93" w:rsidP="00B6139B">
      <w:pPr>
        <w:spacing w:after="0" w:line="240" w:lineRule="auto"/>
        <w:rPr>
          <w:rFonts w:asciiTheme="minorBidi" w:hAnsiTheme="minorBidi"/>
          <w:b/>
          <w:bCs/>
          <w:sz w:val="24"/>
          <w:szCs w:val="24"/>
        </w:rPr>
      </w:pPr>
    </w:p>
    <w:p w14:paraId="710A63AC" w14:textId="77777777" w:rsidR="00324A93" w:rsidRPr="00057240" w:rsidRDefault="00324A93" w:rsidP="00B6139B">
      <w:pPr>
        <w:spacing w:after="0" w:line="240" w:lineRule="auto"/>
        <w:rPr>
          <w:rFonts w:asciiTheme="minorBidi" w:hAnsiTheme="minorBidi"/>
          <w:b/>
          <w:bCs/>
          <w:sz w:val="24"/>
          <w:szCs w:val="24"/>
        </w:rPr>
      </w:pPr>
    </w:p>
    <w:p w14:paraId="6D3DE965" w14:textId="70A741B0" w:rsidR="0068792D" w:rsidRPr="00057240" w:rsidRDefault="0068792D" w:rsidP="00B6139B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057240">
        <w:rPr>
          <w:rFonts w:ascii="Arial" w:hAnsi="Arial" w:cs="Arial"/>
          <w:b/>
          <w:bCs/>
          <w:sz w:val="24"/>
          <w:szCs w:val="24"/>
        </w:rPr>
        <w:t>Supplementary Table 2</w:t>
      </w:r>
      <w:r w:rsidR="00650B0D" w:rsidRPr="00057240">
        <w:rPr>
          <w:rFonts w:ascii="Arial" w:hAnsi="Arial" w:cs="Arial"/>
          <w:b/>
          <w:bCs/>
          <w:sz w:val="24"/>
          <w:szCs w:val="24"/>
        </w:rPr>
        <w:t>.</w:t>
      </w:r>
      <w:r w:rsidRPr="00057240">
        <w:rPr>
          <w:rFonts w:ascii="Arial" w:hAnsi="Arial" w:cs="Arial"/>
          <w:b/>
          <w:bCs/>
          <w:sz w:val="24"/>
          <w:szCs w:val="24"/>
        </w:rPr>
        <w:t xml:space="preserve"> </w:t>
      </w:r>
      <w:r w:rsidRPr="00057240">
        <w:rPr>
          <w:rFonts w:ascii="Arial" w:hAnsi="Arial" w:cs="Arial"/>
          <w:sz w:val="24"/>
          <w:szCs w:val="24"/>
        </w:rPr>
        <w:t>Sensitivity analysis for Cox regression models for risk of MGUS progression by BMI categories</w:t>
      </w:r>
    </w:p>
    <w:p w14:paraId="5B8FF1E6" w14:textId="77777777" w:rsidR="003E379C" w:rsidRPr="00057240" w:rsidRDefault="003E379C" w:rsidP="00B6139B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LightShading-Accent5"/>
        <w:tblW w:w="11787" w:type="dxa"/>
        <w:tblLook w:val="0420" w:firstRow="1" w:lastRow="0" w:firstColumn="0" w:lastColumn="0" w:noHBand="0" w:noVBand="1"/>
      </w:tblPr>
      <w:tblGrid>
        <w:gridCol w:w="1986"/>
        <w:gridCol w:w="1191"/>
        <w:gridCol w:w="680"/>
        <w:gridCol w:w="1130"/>
        <w:gridCol w:w="925"/>
        <w:gridCol w:w="678"/>
        <w:gridCol w:w="1130"/>
        <w:gridCol w:w="925"/>
        <w:gridCol w:w="1050"/>
        <w:gridCol w:w="1130"/>
        <w:gridCol w:w="962"/>
      </w:tblGrid>
      <w:tr w:rsidR="0068792D" w:rsidRPr="00057240" w14:paraId="28BCAD08" w14:textId="77777777" w:rsidTr="00596E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6"/>
        </w:trPr>
        <w:tc>
          <w:tcPr>
            <w:tcW w:w="19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2FAECB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519043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7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18578C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Univariate</w:t>
            </w:r>
          </w:p>
          <w:p w14:paraId="6BE35D6A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</w:p>
        </w:tc>
        <w:tc>
          <w:tcPr>
            <w:tcW w:w="273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839742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Univariate**</w:t>
            </w:r>
          </w:p>
          <w:p w14:paraId="2F4E7A3F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</w:p>
        </w:tc>
        <w:tc>
          <w:tcPr>
            <w:tcW w:w="314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B4905C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Multivariable**</w:t>
            </w:r>
          </w:p>
          <w:p w14:paraId="5A131294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</w:p>
        </w:tc>
      </w:tr>
      <w:tr w:rsidR="00AA51BA" w:rsidRPr="00057240" w14:paraId="2D59EB46" w14:textId="77777777" w:rsidTr="0059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tcW w:w="19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46C9A5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BB2B28E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78D5D6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HR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B0744B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6A3D55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P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BFC8C8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HR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8697DE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7CF930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P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708299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HR*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4F1175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5D823B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P</w:t>
            </w:r>
          </w:p>
        </w:tc>
      </w:tr>
      <w:tr w:rsidR="00AA51BA" w:rsidRPr="00057240" w14:paraId="0A7C2E39" w14:textId="77777777" w:rsidTr="00596EBD">
        <w:trPr>
          <w:trHeight w:val="175"/>
        </w:trPr>
        <w:tc>
          <w:tcPr>
            <w:tcW w:w="19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A3AE19" w14:textId="77777777" w:rsidR="0068792D" w:rsidRPr="00057240" w:rsidRDefault="0068792D" w:rsidP="00B6139B">
            <w:pPr>
              <w:spacing w:after="0" w:line="240" w:lineRule="auto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BMI (≥25)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5AF4D6" w14:textId="77777777" w:rsidR="0068792D" w:rsidRPr="00057240" w:rsidRDefault="0068792D" w:rsidP="00B6139B">
            <w:pPr>
              <w:spacing w:after="0" w:line="240" w:lineRule="auto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Overall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6F840B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.14</w:t>
            </w: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296CB7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1.05-4.36</w:t>
            </w: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3C96B4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04</w:t>
            </w:r>
          </w:p>
        </w:tc>
        <w:tc>
          <w:tcPr>
            <w:tcW w:w="67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6E325C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.07</w:t>
            </w: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8ECB64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97-4.42</w:t>
            </w: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1D86A1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06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DC2BD61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1.92</w:t>
            </w: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2E82BDA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90-4.11</w:t>
            </w:r>
          </w:p>
        </w:tc>
        <w:tc>
          <w:tcPr>
            <w:tcW w:w="9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FE6F61A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09</w:t>
            </w:r>
          </w:p>
        </w:tc>
      </w:tr>
      <w:tr w:rsidR="00AA51BA" w:rsidRPr="00057240" w14:paraId="32E91F21" w14:textId="77777777" w:rsidTr="0059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5905EE0A" w14:textId="77777777" w:rsidR="0068792D" w:rsidRPr="00057240" w:rsidRDefault="0068792D" w:rsidP="00B6139B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89CB5A" w14:textId="77777777" w:rsidR="0068792D" w:rsidRPr="00057240" w:rsidRDefault="0068792D" w:rsidP="00B6139B">
            <w:pPr>
              <w:spacing w:after="0" w:line="240" w:lineRule="auto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 xml:space="preserve">    Male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4B0DBD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1.39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5B07E5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57-3.36</w:t>
            </w: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4A95D0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47</w:t>
            </w: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621A30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1.21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93842C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46-3.21</w:t>
            </w: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425292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7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666290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1.13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DFF8A4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42-2.99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528C9D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81</w:t>
            </w:r>
          </w:p>
        </w:tc>
      </w:tr>
      <w:tr w:rsidR="00AA51BA" w:rsidRPr="00057240" w14:paraId="34B13953" w14:textId="77777777" w:rsidTr="00596EBD">
        <w:trPr>
          <w:trHeight w:val="175"/>
        </w:trPr>
        <w:tc>
          <w:tcPr>
            <w:tcW w:w="1986" w:type="dxa"/>
            <w:tcBorders>
              <w:top w:val="nil"/>
            </w:tcBorders>
            <w:shd w:val="clear" w:color="auto" w:fill="auto"/>
          </w:tcPr>
          <w:p w14:paraId="345C0264" w14:textId="77777777" w:rsidR="0068792D" w:rsidRPr="00057240" w:rsidRDefault="0068792D" w:rsidP="00B6139B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vAlign w:val="center"/>
          </w:tcPr>
          <w:p w14:paraId="48D48228" w14:textId="77777777" w:rsidR="0068792D" w:rsidRPr="00057240" w:rsidRDefault="0068792D" w:rsidP="00B6139B">
            <w:pPr>
              <w:spacing w:after="0" w:line="240" w:lineRule="auto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 xml:space="preserve">    Female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vAlign w:val="center"/>
          </w:tcPr>
          <w:p w14:paraId="1B920B7B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3.55</w:t>
            </w:r>
          </w:p>
        </w:tc>
        <w:tc>
          <w:tcPr>
            <w:tcW w:w="1130" w:type="dxa"/>
            <w:tcBorders>
              <w:top w:val="nil"/>
            </w:tcBorders>
            <w:shd w:val="clear" w:color="auto" w:fill="auto"/>
            <w:vAlign w:val="center"/>
          </w:tcPr>
          <w:p w14:paraId="4CCF2415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1.06-11.9</w:t>
            </w:r>
          </w:p>
        </w:tc>
        <w:tc>
          <w:tcPr>
            <w:tcW w:w="925" w:type="dxa"/>
            <w:tcBorders>
              <w:top w:val="nil"/>
            </w:tcBorders>
            <w:shd w:val="clear" w:color="auto" w:fill="auto"/>
            <w:vAlign w:val="center"/>
          </w:tcPr>
          <w:p w14:paraId="41A80E86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041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auto"/>
            <w:vAlign w:val="center"/>
          </w:tcPr>
          <w:p w14:paraId="6741FCCD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3.49</w:t>
            </w:r>
          </w:p>
        </w:tc>
        <w:tc>
          <w:tcPr>
            <w:tcW w:w="1130" w:type="dxa"/>
            <w:tcBorders>
              <w:top w:val="nil"/>
            </w:tcBorders>
            <w:shd w:val="clear" w:color="auto" w:fill="auto"/>
            <w:vAlign w:val="center"/>
          </w:tcPr>
          <w:p w14:paraId="698C214E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1.03-11.8</w:t>
            </w:r>
          </w:p>
        </w:tc>
        <w:tc>
          <w:tcPr>
            <w:tcW w:w="925" w:type="dxa"/>
            <w:tcBorders>
              <w:top w:val="nil"/>
            </w:tcBorders>
            <w:shd w:val="clear" w:color="auto" w:fill="auto"/>
            <w:vAlign w:val="center"/>
          </w:tcPr>
          <w:p w14:paraId="3FE6AF90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044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vAlign w:val="center"/>
          </w:tcPr>
          <w:p w14:paraId="0FE9F551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3.46</w:t>
            </w:r>
          </w:p>
        </w:tc>
        <w:tc>
          <w:tcPr>
            <w:tcW w:w="1130" w:type="dxa"/>
            <w:tcBorders>
              <w:top w:val="nil"/>
            </w:tcBorders>
            <w:shd w:val="clear" w:color="auto" w:fill="auto"/>
            <w:vAlign w:val="center"/>
          </w:tcPr>
          <w:p w14:paraId="1D74DB47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1.02-11.8</w:t>
            </w:r>
          </w:p>
        </w:tc>
        <w:tc>
          <w:tcPr>
            <w:tcW w:w="962" w:type="dxa"/>
            <w:tcBorders>
              <w:top w:val="nil"/>
            </w:tcBorders>
            <w:shd w:val="clear" w:color="auto" w:fill="auto"/>
            <w:vAlign w:val="center"/>
          </w:tcPr>
          <w:p w14:paraId="270CE4C6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047</w:t>
            </w:r>
          </w:p>
        </w:tc>
      </w:tr>
      <w:tr w:rsidR="00AA51BA" w:rsidRPr="00057240" w14:paraId="1C418CFA" w14:textId="77777777" w:rsidTr="0059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0DF1043D" w14:textId="77777777" w:rsidR="0068792D" w:rsidRPr="00057240" w:rsidRDefault="0068792D" w:rsidP="00B6139B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3C5EE4" w14:textId="77777777" w:rsidR="0068792D" w:rsidRPr="00057240" w:rsidRDefault="0068792D" w:rsidP="00B6139B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113CA7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5094D4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6A71C3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9B437F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792A23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527A1A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22F4D0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16A056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11D5BD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51BA" w:rsidRPr="00057240" w14:paraId="1D7361E5" w14:textId="77777777" w:rsidTr="00596EBD">
        <w:trPr>
          <w:trHeight w:val="175"/>
        </w:trPr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19CA1A14" w14:textId="77777777" w:rsidR="0068792D" w:rsidRPr="00057240" w:rsidRDefault="0068792D" w:rsidP="00B6139B">
            <w:pPr>
              <w:spacing w:after="0" w:line="240" w:lineRule="auto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BMI per 5 units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574123" w14:textId="77777777" w:rsidR="0068792D" w:rsidRPr="00057240" w:rsidRDefault="0068792D" w:rsidP="00B6139B">
            <w:pPr>
              <w:spacing w:after="0" w:line="240" w:lineRule="auto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Overall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6ACDAF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1.24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6170B0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0.98-1.58</w:t>
            </w: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2D0007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0.07</w:t>
            </w: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67028E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1.28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D9DEA6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1.00-1.65</w:t>
            </w: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3F50B6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0.04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0817C1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1.23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842573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0.94-1.60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9D7A8D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0.13</w:t>
            </w:r>
          </w:p>
        </w:tc>
      </w:tr>
      <w:tr w:rsidR="00AA51BA" w:rsidRPr="00057240" w14:paraId="354842BF" w14:textId="77777777" w:rsidTr="00596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6E7F4C9B" w14:textId="77777777" w:rsidR="0068792D" w:rsidRPr="00057240" w:rsidRDefault="0068792D" w:rsidP="00B6139B">
            <w:pPr>
              <w:spacing w:after="0" w:line="240" w:lineRule="auto"/>
              <w:rPr>
                <w:rFonts w:asciiTheme="minorBidi" w:hAnsiTheme="minorBidi"/>
                <w:color w:val="auto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AABBEA" w14:textId="77777777" w:rsidR="0068792D" w:rsidRPr="00057240" w:rsidRDefault="0068792D" w:rsidP="00B6139B">
            <w:pPr>
              <w:spacing w:after="0" w:line="240" w:lineRule="auto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 xml:space="preserve">    Male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F7BF2C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1.17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6DD98B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0.82-1.68</w:t>
            </w: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3F8C2D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0.39</w:t>
            </w: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F17CBA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1.25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4AD85D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0.84-1.84</w:t>
            </w:r>
          </w:p>
        </w:tc>
        <w:tc>
          <w:tcPr>
            <w:tcW w:w="9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5B5E19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0.2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35B7BA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1.12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D641D2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0.75-1.68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A7FAAB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0.57</w:t>
            </w:r>
          </w:p>
        </w:tc>
      </w:tr>
      <w:tr w:rsidR="00AA51BA" w:rsidRPr="00057240" w14:paraId="52B5C9FF" w14:textId="77777777" w:rsidTr="00596EBD">
        <w:trPr>
          <w:trHeight w:val="175"/>
        </w:trPr>
        <w:tc>
          <w:tcPr>
            <w:tcW w:w="19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355DF3" w14:textId="77777777" w:rsidR="0068792D" w:rsidRPr="00057240" w:rsidRDefault="0068792D" w:rsidP="00B6139B">
            <w:pPr>
              <w:spacing w:after="0" w:line="240" w:lineRule="auto"/>
              <w:rPr>
                <w:rFonts w:asciiTheme="minorBidi" w:hAnsiTheme="minorBidi"/>
                <w:color w:val="auto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61EE79" w14:textId="77777777" w:rsidR="0068792D" w:rsidRPr="00057240" w:rsidRDefault="0068792D" w:rsidP="00B6139B">
            <w:pPr>
              <w:spacing w:after="0" w:line="240" w:lineRule="auto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 xml:space="preserve">    Female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065E76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1.31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62D227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0.94-1.83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24CA42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0.11</w:t>
            </w:r>
          </w:p>
        </w:tc>
        <w:tc>
          <w:tcPr>
            <w:tcW w:w="6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700045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1.31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C73D0B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0.94-1.83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7DB113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0.11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FF1D30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1.49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0F9ADE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1.02-2.17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B52E16" w14:textId="77777777" w:rsidR="0068792D" w:rsidRPr="00057240" w:rsidRDefault="0068792D" w:rsidP="00B6139B">
            <w:pPr>
              <w:spacing w:after="0" w:line="240" w:lineRule="auto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0.04</w:t>
            </w:r>
          </w:p>
        </w:tc>
      </w:tr>
    </w:tbl>
    <w:p w14:paraId="32342372" w14:textId="77777777" w:rsidR="003E379C" w:rsidRPr="00057240" w:rsidRDefault="003E379C" w:rsidP="003E379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57240">
        <w:rPr>
          <w:rFonts w:ascii="Arial" w:hAnsi="Arial" w:cs="Arial"/>
          <w:sz w:val="20"/>
          <w:szCs w:val="20"/>
        </w:rPr>
        <w:t xml:space="preserve">*Adjusted for age at MGUS screening date, Isotype, M protein, and </w:t>
      </w:r>
      <w:proofErr w:type="spellStart"/>
      <w:r w:rsidRPr="00057240">
        <w:rPr>
          <w:rFonts w:ascii="Arial" w:hAnsi="Arial" w:cs="Arial"/>
          <w:sz w:val="20"/>
          <w:szCs w:val="20"/>
        </w:rPr>
        <w:t>FLCr</w:t>
      </w:r>
      <w:proofErr w:type="spellEnd"/>
      <w:r w:rsidRPr="00057240">
        <w:rPr>
          <w:rFonts w:ascii="Arial" w:hAnsi="Arial" w:cs="Arial"/>
          <w:sz w:val="20"/>
          <w:szCs w:val="20"/>
        </w:rPr>
        <w:t>.</w:t>
      </w:r>
    </w:p>
    <w:p w14:paraId="7EFC1972" w14:textId="15409133" w:rsidR="00AA51BA" w:rsidRPr="00057240" w:rsidRDefault="003E379C" w:rsidP="003E379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57240">
        <w:rPr>
          <w:rFonts w:ascii="Arial" w:hAnsi="Arial" w:cs="Arial"/>
          <w:sz w:val="20"/>
          <w:szCs w:val="20"/>
        </w:rPr>
        <w:t>**For overall: model includes 446 MGUS cases (with 49 events) who had all clinical data available; For male: model includes 223 MGUS cases (with 27 events) who had all clinical data available; For female: model includes 223 MGUS cases (with 22 events) who had all clinical data available</w:t>
      </w:r>
    </w:p>
    <w:p w14:paraId="79CE8377" w14:textId="77777777" w:rsidR="005973D5" w:rsidRPr="00057240" w:rsidRDefault="005973D5">
      <w:pPr>
        <w:spacing w:after="160" w:line="259" w:lineRule="auto"/>
        <w:rPr>
          <w:rFonts w:asciiTheme="minorBidi" w:hAnsiTheme="minorBidi"/>
          <w:b/>
          <w:bCs/>
          <w:sz w:val="24"/>
          <w:szCs w:val="24"/>
        </w:rPr>
      </w:pPr>
      <w:r w:rsidRPr="00057240">
        <w:rPr>
          <w:rFonts w:asciiTheme="minorBidi" w:hAnsiTheme="minorBidi"/>
          <w:b/>
          <w:bCs/>
          <w:sz w:val="24"/>
          <w:szCs w:val="24"/>
        </w:rPr>
        <w:br w:type="page"/>
      </w:r>
    </w:p>
    <w:p w14:paraId="31DD3C06" w14:textId="289A851E" w:rsidR="005973D5" w:rsidRPr="00057240" w:rsidRDefault="004E2FE0" w:rsidP="005973D5">
      <w:pPr>
        <w:rPr>
          <w:rFonts w:ascii="Arial" w:hAnsi="Arial" w:cs="Arial"/>
          <w:sz w:val="24"/>
          <w:szCs w:val="24"/>
        </w:rPr>
      </w:pPr>
      <w:r w:rsidRPr="00057240">
        <w:rPr>
          <w:rFonts w:ascii="Arial" w:hAnsi="Arial" w:cs="Arial"/>
          <w:b/>
          <w:bCs/>
          <w:sz w:val="24"/>
          <w:szCs w:val="24"/>
        </w:rPr>
        <w:lastRenderedPageBreak/>
        <w:t>Supplementary Table 3</w:t>
      </w:r>
      <w:r w:rsidR="00650B0D" w:rsidRPr="00057240">
        <w:rPr>
          <w:rFonts w:ascii="Arial" w:hAnsi="Arial" w:cs="Arial"/>
          <w:b/>
          <w:bCs/>
          <w:sz w:val="24"/>
          <w:szCs w:val="24"/>
        </w:rPr>
        <w:t>.</w:t>
      </w:r>
      <w:r w:rsidR="005973D5" w:rsidRPr="00057240">
        <w:rPr>
          <w:rFonts w:ascii="Arial" w:hAnsi="Arial" w:cs="Arial"/>
          <w:b/>
          <w:bCs/>
          <w:sz w:val="24"/>
          <w:szCs w:val="24"/>
        </w:rPr>
        <w:t xml:space="preserve"> </w:t>
      </w:r>
      <w:r w:rsidR="005973D5" w:rsidRPr="00057240">
        <w:rPr>
          <w:rFonts w:ascii="Arial" w:hAnsi="Arial" w:cs="Arial"/>
          <w:sz w:val="24"/>
          <w:szCs w:val="24"/>
        </w:rPr>
        <w:t>Cox regression models for risk of MGUS progression</w:t>
      </w:r>
    </w:p>
    <w:tbl>
      <w:tblPr>
        <w:tblStyle w:val="LightShading-Accent5"/>
        <w:tblW w:w="14546" w:type="dxa"/>
        <w:tblLook w:val="0420" w:firstRow="1" w:lastRow="0" w:firstColumn="0" w:lastColumn="0" w:noHBand="0" w:noVBand="1"/>
      </w:tblPr>
      <w:tblGrid>
        <w:gridCol w:w="2097"/>
        <w:gridCol w:w="1213"/>
        <w:gridCol w:w="664"/>
        <w:gridCol w:w="734"/>
        <w:gridCol w:w="686"/>
        <w:gridCol w:w="1166"/>
        <w:gridCol w:w="945"/>
        <w:gridCol w:w="683"/>
        <w:gridCol w:w="728"/>
        <w:gridCol w:w="684"/>
        <w:gridCol w:w="1166"/>
        <w:gridCol w:w="945"/>
        <w:gridCol w:w="685"/>
        <w:gridCol w:w="1167"/>
        <w:gridCol w:w="983"/>
      </w:tblGrid>
      <w:tr w:rsidR="005973D5" w:rsidRPr="00057240" w14:paraId="6071F799" w14:textId="77777777" w:rsidTr="003E37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6"/>
        </w:trPr>
        <w:tc>
          <w:tcPr>
            <w:tcW w:w="2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548607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A677D6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50168B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7DCF7A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79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8D5443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Univariate</w:t>
            </w:r>
          </w:p>
          <w:p w14:paraId="75E6591E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</w:p>
        </w:tc>
        <w:tc>
          <w:tcPr>
            <w:tcW w:w="420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0F5B861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Univariate*</w:t>
            </w:r>
          </w:p>
          <w:p w14:paraId="0DAF2B0C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131B9E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Multivariable**</w:t>
            </w:r>
          </w:p>
          <w:p w14:paraId="3C172EFA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</w:p>
        </w:tc>
      </w:tr>
      <w:tr w:rsidR="005973D5" w:rsidRPr="00057240" w14:paraId="6671CC70" w14:textId="77777777" w:rsidTr="003E3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tcW w:w="2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348D10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E14688A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Theme="minorBidi" w:hAnsiTheme="minorBidi"/>
                <w:color w:val="auto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FB6C26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N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70A495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Event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669322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HR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278999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D66B00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P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D3D695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N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DC0E6F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Event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229F5A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HR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48103F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A3FE7A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P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667400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HR*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7CEA22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2EF4CB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P</w:t>
            </w:r>
          </w:p>
        </w:tc>
      </w:tr>
      <w:tr w:rsidR="005973D5" w:rsidRPr="00057240" w14:paraId="5B5789C0" w14:textId="77777777" w:rsidTr="003E379C">
        <w:trPr>
          <w:trHeight w:val="278"/>
        </w:trPr>
        <w:tc>
          <w:tcPr>
            <w:tcW w:w="209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BCC379" w14:textId="77777777" w:rsidR="005973D5" w:rsidRPr="00057240" w:rsidRDefault="005973D5" w:rsidP="005973D5">
            <w:pPr>
              <w:spacing w:after="0" w:line="240" w:lineRule="auto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BMI (≥25)</w:t>
            </w:r>
          </w:p>
        </w:tc>
        <w:tc>
          <w:tcPr>
            <w:tcW w:w="12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A3CA2F" w14:textId="77777777" w:rsidR="005973D5" w:rsidRPr="00057240" w:rsidRDefault="005973D5" w:rsidP="005973D5">
            <w:pPr>
              <w:spacing w:after="0" w:line="240" w:lineRule="auto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Overall</w:t>
            </w:r>
          </w:p>
        </w:tc>
        <w:tc>
          <w:tcPr>
            <w:tcW w:w="6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901CA7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555</w:t>
            </w:r>
          </w:p>
        </w:tc>
        <w:tc>
          <w:tcPr>
            <w:tcW w:w="7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A819A0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56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EBC945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.14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95341C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1.05-4.36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FCDA0E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04</w:t>
            </w:r>
          </w:p>
        </w:tc>
        <w:tc>
          <w:tcPr>
            <w:tcW w:w="6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463AA7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446</w:t>
            </w:r>
          </w:p>
        </w:tc>
        <w:tc>
          <w:tcPr>
            <w:tcW w:w="7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450443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49</w:t>
            </w:r>
          </w:p>
        </w:tc>
        <w:tc>
          <w:tcPr>
            <w:tcW w:w="6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C17840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.07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2EF71B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97-4.42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CAA810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06</w:t>
            </w:r>
          </w:p>
        </w:tc>
        <w:tc>
          <w:tcPr>
            <w:tcW w:w="6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49E652D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.37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B9C3063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99-5.67</w:t>
            </w:r>
          </w:p>
        </w:tc>
        <w:tc>
          <w:tcPr>
            <w:tcW w:w="9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1F912EA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053</w:t>
            </w:r>
          </w:p>
        </w:tc>
      </w:tr>
      <w:tr w:rsidR="005973D5" w:rsidRPr="00057240" w14:paraId="53DC801B" w14:textId="77777777" w:rsidTr="003E3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</w:tcPr>
          <w:p w14:paraId="484C766C" w14:textId="77777777" w:rsidR="005973D5" w:rsidRPr="00057240" w:rsidRDefault="005973D5" w:rsidP="005973D5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67E7C0" w14:textId="77777777" w:rsidR="005973D5" w:rsidRPr="00057240" w:rsidRDefault="005973D5" w:rsidP="005973D5">
            <w:pPr>
              <w:spacing w:after="0" w:line="240" w:lineRule="auto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 xml:space="preserve">    Male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32746A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82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A8BACE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33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1368CD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1.39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A82C9A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57-3.36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C40F9F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47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</w:tcPr>
          <w:p w14:paraId="0C983463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23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</w:tcPr>
          <w:p w14:paraId="461E637A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7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DB0AED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1.19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3EE423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40-3.5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C2FBD7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76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443AF4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1.38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965FEF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46-4.13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EB1DA1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57</w:t>
            </w:r>
          </w:p>
        </w:tc>
      </w:tr>
      <w:tr w:rsidR="005973D5" w:rsidRPr="00057240" w14:paraId="2CC844D8" w14:textId="77777777" w:rsidTr="003E379C">
        <w:trPr>
          <w:trHeight w:val="175"/>
        </w:trPr>
        <w:tc>
          <w:tcPr>
            <w:tcW w:w="2097" w:type="dxa"/>
            <w:tcBorders>
              <w:top w:val="nil"/>
            </w:tcBorders>
            <w:shd w:val="clear" w:color="auto" w:fill="auto"/>
          </w:tcPr>
          <w:p w14:paraId="4D2B64BF" w14:textId="77777777" w:rsidR="005973D5" w:rsidRPr="00057240" w:rsidRDefault="005973D5" w:rsidP="005973D5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</w:tcBorders>
            <w:shd w:val="clear" w:color="auto" w:fill="auto"/>
            <w:vAlign w:val="center"/>
          </w:tcPr>
          <w:p w14:paraId="14C4E488" w14:textId="77777777" w:rsidR="005973D5" w:rsidRPr="00057240" w:rsidRDefault="005973D5" w:rsidP="005973D5">
            <w:pPr>
              <w:spacing w:after="0" w:line="240" w:lineRule="auto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 xml:space="preserve">    Female</w:t>
            </w:r>
          </w:p>
        </w:tc>
        <w:tc>
          <w:tcPr>
            <w:tcW w:w="664" w:type="dxa"/>
            <w:tcBorders>
              <w:top w:val="nil"/>
            </w:tcBorders>
            <w:shd w:val="clear" w:color="auto" w:fill="auto"/>
            <w:vAlign w:val="center"/>
          </w:tcPr>
          <w:p w14:paraId="607FF385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73</w:t>
            </w:r>
          </w:p>
        </w:tc>
        <w:tc>
          <w:tcPr>
            <w:tcW w:w="734" w:type="dxa"/>
            <w:tcBorders>
              <w:top w:val="nil"/>
            </w:tcBorders>
            <w:shd w:val="clear" w:color="auto" w:fill="auto"/>
            <w:vAlign w:val="center"/>
          </w:tcPr>
          <w:p w14:paraId="27AE2569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3</w:t>
            </w:r>
          </w:p>
        </w:tc>
        <w:tc>
          <w:tcPr>
            <w:tcW w:w="686" w:type="dxa"/>
            <w:tcBorders>
              <w:top w:val="nil"/>
            </w:tcBorders>
            <w:shd w:val="clear" w:color="auto" w:fill="auto"/>
            <w:vAlign w:val="center"/>
          </w:tcPr>
          <w:p w14:paraId="5EDDFCCB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3.55</w:t>
            </w:r>
          </w:p>
        </w:tc>
        <w:tc>
          <w:tcPr>
            <w:tcW w:w="1166" w:type="dxa"/>
            <w:tcBorders>
              <w:top w:val="nil"/>
            </w:tcBorders>
            <w:shd w:val="clear" w:color="auto" w:fill="auto"/>
            <w:vAlign w:val="center"/>
          </w:tcPr>
          <w:p w14:paraId="0537D4D0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1.06-11.9</w:t>
            </w:r>
          </w:p>
        </w:tc>
        <w:tc>
          <w:tcPr>
            <w:tcW w:w="945" w:type="dxa"/>
            <w:tcBorders>
              <w:top w:val="nil"/>
            </w:tcBorders>
            <w:shd w:val="clear" w:color="auto" w:fill="auto"/>
            <w:vAlign w:val="center"/>
          </w:tcPr>
          <w:p w14:paraId="49EBD39A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041</w:t>
            </w:r>
          </w:p>
        </w:tc>
        <w:tc>
          <w:tcPr>
            <w:tcW w:w="683" w:type="dxa"/>
            <w:tcBorders>
              <w:top w:val="nil"/>
            </w:tcBorders>
            <w:shd w:val="clear" w:color="auto" w:fill="auto"/>
          </w:tcPr>
          <w:p w14:paraId="7721A2F1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23</w:t>
            </w:r>
          </w:p>
        </w:tc>
        <w:tc>
          <w:tcPr>
            <w:tcW w:w="728" w:type="dxa"/>
            <w:tcBorders>
              <w:top w:val="nil"/>
            </w:tcBorders>
            <w:shd w:val="clear" w:color="auto" w:fill="auto"/>
          </w:tcPr>
          <w:p w14:paraId="6074FC3F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2</w:t>
            </w:r>
          </w:p>
        </w:tc>
        <w:tc>
          <w:tcPr>
            <w:tcW w:w="684" w:type="dxa"/>
            <w:tcBorders>
              <w:top w:val="nil"/>
            </w:tcBorders>
            <w:shd w:val="clear" w:color="auto" w:fill="auto"/>
            <w:vAlign w:val="center"/>
          </w:tcPr>
          <w:p w14:paraId="02FDF11B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4.27</w:t>
            </w:r>
          </w:p>
        </w:tc>
        <w:tc>
          <w:tcPr>
            <w:tcW w:w="1166" w:type="dxa"/>
            <w:tcBorders>
              <w:top w:val="nil"/>
            </w:tcBorders>
            <w:shd w:val="clear" w:color="auto" w:fill="auto"/>
            <w:vAlign w:val="center"/>
          </w:tcPr>
          <w:p w14:paraId="631741B8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99-18.5</w:t>
            </w:r>
          </w:p>
        </w:tc>
        <w:tc>
          <w:tcPr>
            <w:tcW w:w="945" w:type="dxa"/>
            <w:tcBorders>
              <w:top w:val="nil"/>
            </w:tcBorders>
            <w:shd w:val="clear" w:color="auto" w:fill="auto"/>
            <w:vAlign w:val="center"/>
          </w:tcPr>
          <w:p w14:paraId="0E41106F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044</w:t>
            </w:r>
          </w:p>
        </w:tc>
        <w:tc>
          <w:tcPr>
            <w:tcW w:w="685" w:type="dxa"/>
            <w:tcBorders>
              <w:top w:val="nil"/>
            </w:tcBorders>
            <w:shd w:val="clear" w:color="auto" w:fill="auto"/>
            <w:vAlign w:val="center"/>
          </w:tcPr>
          <w:p w14:paraId="71201B9B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4.57</w:t>
            </w:r>
          </w:p>
        </w:tc>
        <w:tc>
          <w:tcPr>
            <w:tcW w:w="1167" w:type="dxa"/>
            <w:tcBorders>
              <w:top w:val="nil"/>
            </w:tcBorders>
            <w:shd w:val="clear" w:color="auto" w:fill="auto"/>
            <w:vAlign w:val="center"/>
          </w:tcPr>
          <w:p w14:paraId="77D00CBB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1.04-20.2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auto"/>
            <w:vAlign w:val="center"/>
          </w:tcPr>
          <w:p w14:paraId="038552DB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045</w:t>
            </w:r>
          </w:p>
        </w:tc>
      </w:tr>
      <w:tr w:rsidR="005973D5" w:rsidRPr="00057240" w14:paraId="0A24EEA4" w14:textId="77777777" w:rsidTr="003E3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tcW w:w="2097" w:type="dxa"/>
            <w:tcBorders>
              <w:top w:val="nil"/>
            </w:tcBorders>
            <w:shd w:val="clear" w:color="auto" w:fill="auto"/>
          </w:tcPr>
          <w:p w14:paraId="1A05EF88" w14:textId="77777777" w:rsidR="005973D5" w:rsidRPr="00057240" w:rsidRDefault="005973D5" w:rsidP="005973D5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</w:tcBorders>
            <w:shd w:val="clear" w:color="auto" w:fill="auto"/>
            <w:vAlign w:val="center"/>
          </w:tcPr>
          <w:p w14:paraId="70C2FECF" w14:textId="77777777" w:rsidR="005973D5" w:rsidRPr="00057240" w:rsidRDefault="005973D5" w:rsidP="005973D5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</w:tcBorders>
            <w:shd w:val="clear" w:color="auto" w:fill="auto"/>
            <w:vAlign w:val="center"/>
          </w:tcPr>
          <w:p w14:paraId="03B63334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</w:tcBorders>
            <w:shd w:val="clear" w:color="auto" w:fill="auto"/>
            <w:vAlign w:val="center"/>
          </w:tcPr>
          <w:p w14:paraId="7FD709DC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</w:tcBorders>
            <w:shd w:val="clear" w:color="auto" w:fill="auto"/>
            <w:vAlign w:val="center"/>
          </w:tcPr>
          <w:p w14:paraId="77A2310F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</w:tcBorders>
            <w:shd w:val="clear" w:color="auto" w:fill="auto"/>
            <w:vAlign w:val="center"/>
          </w:tcPr>
          <w:p w14:paraId="2440FB45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</w:tcBorders>
            <w:shd w:val="clear" w:color="auto" w:fill="auto"/>
            <w:vAlign w:val="center"/>
          </w:tcPr>
          <w:p w14:paraId="6BF4526A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</w:tcBorders>
            <w:shd w:val="clear" w:color="auto" w:fill="auto"/>
          </w:tcPr>
          <w:p w14:paraId="170AB03C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</w:tcBorders>
            <w:shd w:val="clear" w:color="auto" w:fill="auto"/>
          </w:tcPr>
          <w:p w14:paraId="1017ADDD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</w:tcBorders>
            <w:shd w:val="clear" w:color="auto" w:fill="auto"/>
            <w:vAlign w:val="center"/>
          </w:tcPr>
          <w:p w14:paraId="7775B65F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</w:tcBorders>
            <w:shd w:val="clear" w:color="auto" w:fill="auto"/>
            <w:vAlign w:val="center"/>
          </w:tcPr>
          <w:p w14:paraId="79E25877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</w:tcBorders>
            <w:shd w:val="clear" w:color="auto" w:fill="auto"/>
            <w:vAlign w:val="center"/>
          </w:tcPr>
          <w:p w14:paraId="7B68B41B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nil"/>
            </w:tcBorders>
            <w:shd w:val="clear" w:color="auto" w:fill="auto"/>
            <w:vAlign w:val="center"/>
          </w:tcPr>
          <w:p w14:paraId="7AD258C8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</w:tcBorders>
            <w:shd w:val="clear" w:color="auto" w:fill="auto"/>
            <w:vAlign w:val="center"/>
          </w:tcPr>
          <w:p w14:paraId="72A4DCED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</w:tcBorders>
            <w:shd w:val="clear" w:color="auto" w:fill="auto"/>
            <w:vAlign w:val="center"/>
          </w:tcPr>
          <w:p w14:paraId="39BC5C12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73D5" w:rsidRPr="00057240" w14:paraId="74EA841F" w14:textId="77777777" w:rsidTr="003E379C">
        <w:trPr>
          <w:trHeight w:val="175"/>
        </w:trPr>
        <w:tc>
          <w:tcPr>
            <w:tcW w:w="2097" w:type="dxa"/>
            <w:tcBorders>
              <w:bottom w:val="nil"/>
            </w:tcBorders>
            <w:shd w:val="clear" w:color="auto" w:fill="auto"/>
            <w:vAlign w:val="center"/>
          </w:tcPr>
          <w:p w14:paraId="45E3C3B9" w14:textId="77777777" w:rsidR="005973D5" w:rsidRPr="00057240" w:rsidRDefault="005973D5" w:rsidP="005973D5">
            <w:pPr>
              <w:spacing w:after="0" w:line="240" w:lineRule="auto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Isotype (non-IgG)</w:t>
            </w:r>
          </w:p>
        </w:tc>
        <w:tc>
          <w:tcPr>
            <w:tcW w:w="1213" w:type="dxa"/>
            <w:tcBorders>
              <w:bottom w:val="nil"/>
            </w:tcBorders>
            <w:shd w:val="clear" w:color="auto" w:fill="auto"/>
            <w:vAlign w:val="center"/>
          </w:tcPr>
          <w:p w14:paraId="4DD8683F" w14:textId="77777777" w:rsidR="005973D5" w:rsidRPr="00057240" w:rsidRDefault="005973D5" w:rsidP="005973D5">
            <w:pPr>
              <w:spacing w:after="0" w:line="240" w:lineRule="auto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Overall</w:t>
            </w:r>
          </w:p>
        </w:tc>
        <w:tc>
          <w:tcPr>
            <w:tcW w:w="664" w:type="dxa"/>
            <w:tcBorders>
              <w:bottom w:val="nil"/>
            </w:tcBorders>
            <w:shd w:val="clear" w:color="auto" w:fill="auto"/>
            <w:vAlign w:val="center"/>
          </w:tcPr>
          <w:p w14:paraId="02242324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580</w:t>
            </w:r>
          </w:p>
        </w:tc>
        <w:tc>
          <w:tcPr>
            <w:tcW w:w="734" w:type="dxa"/>
            <w:tcBorders>
              <w:bottom w:val="nil"/>
            </w:tcBorders>
            <w:shd w:val="clear" w:color="auto" w:fill="auto"/>
            <w:vAlign w:val="center"/>
          </w:tcPr>
          <w:p w14:paraId="3F64BEEC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56</w:t>
            </w:r>
          </w:p>
        </w:tc>
        <w:tc>
          <w:tcPr>
            <w:tcW w:w="686" w:type="dxa"/>
            <w:tcBorders>
              <w:bottom w:val="nil"/>
            </w:tcBorders>
            <w:shd w:val="clear" w:color="auto" w:fill="auto"/>
            <w:vAlign w:val="center"/>
          </w:tcPr>
          <w:p w14:paraId="16FD28F9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.84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auto"/>
            <w:vAlign w:val="center"/>
          </w:tcPr>
          <w:p w14:paraId="09199CA5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1.68-4.80</w:t>
            </w:r>
          </w:p>
        </w:tc>
        <w:tc>
          <w:tcPr>
            <w:tcW w:w="945" w:type="dxa"/>
            <w:tcBorders>
              <w:bottom w:val="nil"/>
            </w:tcBorders>
            <w:shd w:val="clear" w:color="auto" w:fill="auto"/>
            <w:vAlign w:val="center"/>
          </w:tcPr>
          <w:p w14:paraId="369B24A8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0001</w:t>
            </w:r>
          </w:p>
        </w:tc>
        <w:tc>
          <w:tcPr>
            <w:tcW w:w="683" w:type="dxa"/>
            <w:tcBorders>
              <w:bottom w:val="nil"/>
            </w:tcBorders>
            <w:shd w:val="clear" w:color="auto" w:fill="auto"/>
          </w:tcPr>
          <w:p w14:paraId="78DA1C24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446</w:t>
            </w:r>
          </w:p>
        </w:tc>
        <w:tc>
          <w:tcPr>
            <w:tcW w:w="728" w:type="dxa"/>
            <w:tcBorders>
              <w:bottom w:val="nil"/>
            </w:tcBorders>
            <w:shd w:val="clear" w:color="auto" w:fill="auto"/>
          </w:tcPr>
          <w:p w14:paraId="62768C7C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49</w:t>
            </w:r>
          </w:p>
        </w:tc>
        <w:tc>
          <w:tcPr>
            <w:tcW w:w="684" w:type="dxa"/>
            <w:tcBorders>
              <w:bottom w:val="nil"/>
            </w:tcBorders>
            <w:shd w:val="clear" w:color="auto" w:fill="auto"/>
            <w:vAlign w:val="center"/>
          </w:tcPr>
          <w:p w14:paraId="78F8512D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3.22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auto"/>
            <w:vAlign w:val="center"/>
          </w:tcPr>
          <w:p w14:paraId="694F2D45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1.83-5.65</w:t>
            </w:r>
          </w:p>
        </w:tc>
        <w:tc>
          <w:tcPr>
            <w:tcW w:w="945" w:type="dxa"/>
            <w:tcBorders>
              <w:bottom w:val="nil"/>
            </w:tcBorders>
            <w:shd w:val="clear" w:color="auto" w:fill="auto"/>
            <w:vAlign w:val="center"/>
          </w:tcPr>
          <w:p w14:paraId="1D88AF13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&lt;0.0001</w:t>
            </w:r>
          </w:p>
        </w:tc>
        <w:tc>
          <w:tcPr>
            <w:tcW w:w="68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FB11ACF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.76</w:t>
            </w:r>
          </w:p>
        </w:tc>
        <w:tc>
          <w:tcPr>
            <w:tcW w:w="116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85E45CC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1.43-5.32</w:t>
            </w:r>
          </w:p>
        </w:tc>
        <w:tc>
          <w:tcPr>
            <w:tcW w:w="98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3A891B5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002</w:t>
            </w:r>
          </w:p>
        </w:tc>
      </w:tr>
      <w:tr w:rsidR="005973D5" w:rsidRPr="00057240" w14:paraId="3F0A745A" w14:textId="77777777" w:rsidTr="003E3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tcW w:w="2097" w:type="dxa"/>
            <w:tcBorders>
              <w:bottom w:val="nil"/>
            </w:tcBorders>
            <w:shd w:val="clear" w:color="auto" w:fill="auto"/>
          </w:tcPr>
          <w:p w14:paraId="63DBA261" w14:textId="77777777" w:rsidR="005973D5" w:rsidRPr="00057240" w:rsidRDefault="005973D5" w:rsidP="005973D5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13" w:type="dxa"/>
            <w:tcBorders>
              <w:bottom w:val="nil"/>
            </w:tcBorders>
            <w:shd w:val="clear" w:color="auto" w:fill="auto"/>
            <w:vAlign w:val="center"/>
          </w:tcPr>
          <w:p w14:paraId="7BF14CA9" w14:textId="77777777" w:rsidR="005973D5" w:rsidRPr="00057240" w:rsidRDefault="005973D5" w:rsidP="005973D5">
            <w:pPr>
              <w:spacing w:after="0" w:line="240" w:lineRule="auto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 xml:space="preserve">    Male</w:t>
            </w:r>
          </w:p>
        </w:tc>
        <w:tc>
          <w:tcPr>
            <w:tcW w:w="664" w:type="dxa"/>
            <w:tcBorders>
              <w:bottom w:val="nil"/>
            </w:tcBorders>
            <w:shd w:val="clear" w:color="auto" w:fill="auto"/>
            <w:vAlign w:val="center"/>
          </w:tcPr>
          <w:p w14:paraId="7316DF09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90</w:t>
            </w:r>
          </w:p>
        </w:tc>
        <w:tc>
          <w:tcPr>
            <w:tcW w:w="734" w:type="dxa"/>
            <w:tcBorders>
              <w:bottom w:val="nil"/>
            </w:tcBorders>
            <w:shd w:val="clear" w:color="auto" w:fill="auto"/>
            <w:vAlign w:val="center"/>
          </w:tcPr>
          <w:p w14:paraId="4F774EFC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33</w:t>
            </w:r>
          </w:p>
        </w:tc>
        <w:tc>
          <w:tcPr>
            <w:tcW w:w="686" w:type="dxa"/>
            <w:tcBorders>
              <w:bottom w:val="nil"/>
            </w:tcBorders>
            <w:shd w:val="clear" w:color="auto" w:fill="auto"/>
            <w:vAlign w:val="center"/>
          </w:tcPr>
          <w:p w14:paraId="2F1DF6FC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.50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auto"/>
            <w:vAlign w:val="center"/>
          </w:tcPr>
          <w:p w14:paraId="2B98E86E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1.25-4.99</w:t>
            </w:r>
          </w:p>
        </w:tc>
        <w:tc>
          <w:tcPr>
            <w:tcW w:w="945" w:type="dxa"/>
            <w:tcBorders>
              <w:bottom w:val="nil"/>
            </w:tcBorders>
            <w:shd w:val="clear" w:color="auto" w:fill="auto"/>
            <w:vAlign w:val="center"/>
          </w:tcPr>
          <w:p w14:paraId="2419975C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01</w:t>
            </w:r>
          </w:p>
        </w:tc>
        <w:tc>
          <w:tcPr>
            <w:tcW w:w="683" w:type="dxa"/>
            <w:tcBorders>
              <w:bottom w:val="nil"/>
            </w:tcBorders>
            <w:shd w:val="clear" w:color="auto" w:fill="auto"/>
          </w:tcPr>
          <w:p w14:paraId="04D05E45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23</w:t>
            </w:r>
          </w:p>
        </w:tc>
        <w:tc>
          <w:tcPr>
            <w:tcW w:w="728" w:type="dxa"/>
            <w:tcBorders>
              <w:bottom w:val="nil"/>
            </w:tcBorders>
            <w:shd w:val="clear" w:color="auto" w:fill="auto"/>
          </w:tcPr>
          <w:p w14:paraId="48BD393C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7</w:t>
            </w:r>
          </w:p>
        </w:tc>
        <w:tc>
          <w:tcPr>
            <w:tcW w:w="684" w:type="dxa"/>
            <w:tcBorders>
              <w:bottom w:val="nil"/>
            </w:tcBorders>
            <w:shd w:val="clear" w:color="auto" w:fill="auto"/>
            <w:vAlign w:val="center"/>
          </w:tcPr>
          <w:p w14:paraId="1E49872B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.67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auto"/>
            <w:vAlign w:val="center"/>
          </w:tcPr>
          <w:p w14:paraId="05D34455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1.14-6.25</w:t>
            </w:r>
          </w:p>
        </w:tc>
        <w:tc>
          <w:tcPr>
            <w:tcW w:w="945" w:type="dxa"/>
            <w:tcBorders>
              <w:bottom w:val="nil"/>
            </w:tcBorders>
            <w:shd w:val="clear" w:color="auto" w:fill="auto"/>
            <w:vAlign w:val="center"/>
          </w:tcPr>
          <w:p w14:paraId="14F11DD7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024</w:t>
            </w:r>
          </w:p>
        </w:tc>
        <w:tc>
          <w:tcPr>
            <w:tcW w:w="685" w:type="dxa"/>
            <w:tcBorders>
              <w:bottom w:val="nil"/>
            </w:tcBorders>
            <w:shd w:val="clear" w:color="auto" w:fill="auto"/>
            <w:vAlign w:val="center"/>
          </w:tcPr>
          <w:p w14:paraId="011273FC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1.93</w:t>
            </w:r>
          </w:p>
        </w:tc>
        <w:tc>
          <w:tcPr>
            <w:tcW w:w="1167" w:type="dxa"/>
            <w:tcBorders>
              <w:bottom w:val="nil"/>
            </w:tcBorders>
            <w:shd w:val="clear" w:color="auto" w:fill="auto"/>
            <w:vAlign w:val="center"/>
          </w:tcPr>
          <w:p w14:paraId="3BF84AD6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79-4.76</w:t>
            </w:r>
          </w:p>
        </w:tc>
        <w:tc>
          <w:tcPr>
            <w:tcW w:w="983" w:type="dxa"/>
            <w:tcBorders>
              <w:bottom w:val="nil"/>
            </w:tcBorders>
            <w:shd w:val="clear" w:color="auto" w:fill="auto"/>
            <w:vAlign w:val="center"/>
          </w:tcPr>
          <w:p w14:paraId="3F5BC7BD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15</w:t>
            </w:r>
          </w:p>
        </w:tc>
      </w:tr>
      <w:tr w:rsidR="005973D5" w:rsidRPr="00057240" w14:paraId="3B18467B" w14:textId="77777777" w:rsidTr="003E379C">
        <w:trPr>
          <w:trHeight w:val="175"/>
        </w:trPr>
        <w:tc>
          <w:tcPr>
            <w:tcW w:w="2097" w:type="dxa"/>
            <w:tcBorders>
              <w:bottom w:val="nil"/>
            </w:tcBorders>
            <w:shd w:val="clear" w:color="auto" w:fill="auto"/>
          </w:tcPr>
          <w:p w14:paraId="0F1E809B" w14:textId="77777777" w:rsidR="005973D5" w:rsidRPr="00057240" w:rsidRDefault="005973D5" w:rsidP="005973D5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13" w:type="dxa"/>
            <w:tcBorders>
              <w:bottom w:val="nil"/>
            </w:tcBorders>
            <w:shd w:val="clear" w:color="auto" w:fill="auto"/>
            <w:vAlign w:val="center"/>
          </w:tcPr>
          <w:p w14:paraId="203880F8" w14:textId="77777777" w:rsidR="005973D5" w:rsidRPr="00057240" w:rsidRDefault="005973D5" w:rsidP="005973D5">
            <w:pPr>
              <w:spacing w:after="0" w:line="240" w:lineRule="auto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 xml:space="preserve">    Female</w:t>
            </w:r>
          </w:p>
        </w:tc>
        <w:tc>
          <w:tcPr>
            <w:tcW w:w="664" w:type="dxa"/>
            <w:tcBorders>
              <w:bottom w:val="nil"/>
            </w:tcBorders>
            <w:shd w:val="clear" w:color="auto" w:fill="auto"/>
            <w:vAlign w:val="center"/>
          </w:tcPr>
          <w:p w14:paraId="32B86896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90</w:t>
            </w:r>
          </w:p>
        </w:tc>
        <w:tc>
          <w:tcPr>
            <w:tcW w:w="734" w:type="dxa"/>
            <w:tcBorders>
              <w:bottom w:val="nil"/>
            </w:tcBorders>
            <w:shd w:val="clear" w:color="auto" w:fill="auto"/>
            <w:vAlign w:val="center"/>
          </w:tcPr>
          <w:p w14:paraId="679108B3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3</w:t>
            </w:r>
          </w:p>
        </w:tc>
        <w:tc>
          <w:tcPr>
            <w:tcW w:w="686" w:type="dxa"/>
            <w:tcBorders>
              <w:bottom w:val="nil"/>
            </w:tcBorders>
            <w:shd w:val="clear" w:color="auto" w:fill="auto"/>
            <w:vAlign w:val="center"/>
          </w:tcPr>
          <w:p w14:paraId="42079C6F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3.44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auto"/>
            <w:vAlign w:val="center"/>
          </w:tcPr>
          <w:p w14:paraId="39092D42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1.52-7.82</w:t>
            </w:r>
          </w:p>
        </w:tc>
        <w:tc>
          <w:tcPr>
            <w:tcW w:w="945" w:type="dxa"/>
            <w:tcBorders>
              <w:bottom w:val="nil"/>
            </w:tcBorders>
            <w:shd w:val="clear" w:color="auto" w:fill="auto"/>
            <w:vAlign w:val="center"/>
          </w:tcPr>
          <w:p w14:paraId="301A1C23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003</w:t>
            </w:r>
          </w:p>
        </w:tc>
        <w:tc>
          <w:tcPr>
            <w:tcW w:w="683" w:type="dxa"/>
            <w:tcBorders>
              <w:bottom w:val="nil"/>
            </w:tcBorders>
            <w:shd w:val="clear" w:color="auto" w:fill="auto"/>
          </w:tcPr>
          <w:p w14:paraId="74B6386A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23</w:t>
            </w:r>
          </w:p>
        </w:tc>
        <w:tc>
          <w:tcPr>
            <w:tcW w:w="728" w:type="dxa"/>
            <w:tcBorders>
              <w:bottom w:val="nil"/>
            </w:tcBorders>
            <w:shd w:val="clear" w:color="auto" w:fill="auto"/>
          </w:tcPr>
          <w:p w14:paraId="0D9F2236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2</w:t>
            </w:r>
          </w:p>
        </w:tc>
        <w:tc>
          <w:tcPr>
            <w:tcW w:w="684" w:type="dxa"/>
            <w:tcBorders>
              <w:bottom w:val="nil"/>
            </w:tcBorders>
            <w:shd w:val="clear" w:color="auto" w:fill="auto"/>
            <w:vAlign w:val="center"/>
          </w:tcPr>
          <w:p w14:paraId="2CF03414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6.45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auto"/>
            <w:vAlign w:val="center"/>
          </w:tcPr>
          <w:p w14:paraId="160AC187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.53-16.5</w:t>
            </w:r>
          </w:p>
        </w:tc>
        <w:tc>
          <w:tcPr>
            <w:tcW w:w="945" w:type="dxa"/>
            <w:tcBorders>
              <w:bottom w:val="nil"/>
            </w:tcBorders>
            <w:shd w:val="clear" w:color="auto" w:fill="auto"/>
            <w:vAlign w:val="center"/>
          </w:tcPr>
          <w:p w14:paraId="35AF1EDA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&lt;0.0001</w:t>
            </w:r>
          </w:p>
        </w:tc>
        <w:tc>
          <w:tcPr>
            <w:tcW w:w="685" w:type="dxa"/>
            <w:tcBorders>
              <w:bottom w:val="nil"/>
            </w:tcBorders>
            <w:shd w:val="clear" w:color="auto" w:fill="auto"/>
            <w:vAlign w:val="center"/>
          </w:tcPr>
          <w:p w14:paraId="1A3F5DA0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4.48</w:t>
            </w:r>
          </w:p>
        </w:tc>
        <w:tc>
          <w:tcPr>
            <w:tcW w:w="1167" w:type="dxa"/>
            <w:tcBorders>
              <w:bottom w:val="nil"/>
            </w:tcBorders>
            <w:shd w:val="clear" w:color="auto" w:fill="auto"/>
            <w:vAlign w:val="center"/>
          </w:tcPr>
          <w:p w14:paraId="0BF78118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1.63-12.3</w:t>
            </w:r>
          </w:p>
        </w:tc>
        <w:tc>
          <w:tcPr>
            <w:tcW w:w="983" w:type="dxa"/>
            <w:tcBorders>
              <w:bottom w:val="nil"/>
            </w:tcBorders>
            <w:shd w:val="clear" w:color="auto" w:fill="auto"/>
            <w:vAlign w:val="center"/>
          </w:tcPr>
          <w:p w14:paraId="31203183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004</w:t>
            </w:r>
          </w:p>
        </w:tc>
      </w:tr>
      <w:tr w:rsidR="005973D5" w:rsidRPr="00057240" w14:paraId="63959AFB" w14:textId="77777777" w:rsidTr="003E3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tcW w:w="2097" w:type="dxa"/>
            <w:tcBorders>
              <w:bottom w:val="nil"/>
            </w:tcBorders>
            <w:shd w:val="clear" w:color="auto" w:fill="auto"/>
          </w:tcPr>
          <w:p w14:paraId="2D54B8FF" w14:textId="77777777" w:rsidR="005973D5" w:rsidRPr="00057240" w:rsidRDefault="005973D5" w:rsidP="005973D5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13" w:type="dxa"/>
            <w:tcBorders>
              <w:bottom w:val="nil"/>
            </w:tcBorders>
            <w:shd w:val="clear" w:color="auto" w:fill="auto"/>
            <w:vAlign w:val="center"/>
          </w:tcPr>
          <w:p w14:paraId="2649E016" w14:textId="77777777" w:rsidR="005973D5" w:rsidRPr="00057240" w:rsidRDefault="005973D5" w:rsidP="005973D5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664" w:type="dxa"/>
            <w:tcBorders>
              <w:bottom w:val="nil"/>
            </w:tcBorders>
            <w:shd w:val="clear" w:color="auto" w:fill="auto"/>
            <w:vAlign w:val="center"/>
          </w:tcPr>
          <w:p w14:paraId="7B267079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4" w:type="dxa"/>
            <w:tcBorders>
              <w:bottom w:val="nil"/>
            </w:tcBorders>
            <w:shd w:val="clear" w:color="auto" w:fill="auto"/>
            <w:vAlign w:val="center"/>
          </w:tcPr>
          <w:p w14:paraId="0CB5D2E9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6" w:type="dxa"/>
            <w:tcBorders>
              <w:bottom w:val="nil"/>
            </w:tcBorders>
            <w:shd w:val="clear" w:color="auto" w:fill="auto"/>
            <w:vAlign w:val="center"/>
          </w:tcPr>
          <w:p w14:paraId="3668FF59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tcBorders>
              <w:bottom w:val="nil"/>
            </w:tcBorders>
            <w:shd w:val="clear" w:color="auto" w:fill="auto"/>
            <w:vAlign w:val="center"/>
          </w:tcPr>
          <w:p w14:paraId="7518D6D7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bottom w:val="nil"/>
            </w:tcBorders>
            <w:shd w:val="clear" w:color="auto" w:fill="auto"/>
            <w:vAlign w:val="center"/>
          </w:tcPr>
          <w:p w14:paraId="54F6EA51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  <w:tcBorders>
              <w:bottom w:val="nil"/>
            </w:tcBorders>
            <w:shd w:val="clear" w:color="auto" w:fill="auto"/>
          </w:tcPr>
          <w:p w14:paraId="1F881B24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728" w:type="dxa"/>
            <w:tcBorders>
              <w:bottom w:val="nil"/>
            </w:tcBorders>
            <w:shd w:val="clear" w:color="auto" w:fill="auto"/>
          </w:tcPr>
          <w:p w14:paraId="4385F544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684" w:type="dxa"/>
            <w:tcBorders>
              <w:bottom w:val="nil"/>
            </w:tcBorders>
            <w:shd w:val="clear" w:color="auto" w:fill="auto"/>
            <w:vAlign w:val="center"/>
          </w:tcPr>
          <w:p w14:paraId="051F0C98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tcBorders>
              <w:bottom w:val="nil"/>
            </w:tcBorders>
            <w:shd w:val="clear" w:color="auto" w:fill="auto"/>
            <w:vAlign w:val="center"/>
          </w:tcPr>
          <w:p w14:paraId="1332E35C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bottom w:val="nil"/>
            </w:tcBorders>
            <w:shd w:val="clear" w:color="auto" w:fill="auto"/>
            <w:vAlign w:val="center"/>
          </w:tcPr>
          <w:p w14:paraId="2249067B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5" w:type="dxa"/>
            <w:tcBorders>
              <w:bottom w:val="nil"/>
            </w:tcBorders>
            <w:shd w:val="clear" w:color="auto" w:fill="auto"/>
            <w:vAlign w:val="center"/>
          </w:tcPr>
          <w:p w14:paraId="668A7027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bottom w:val="nil"/>
            </w:tcBorders>
            <w:shd w:val="clear" w:color="auto" w:fill="auto"/>
            <w:vAlign w:val="center"/>
          </w:tcPr>
          <w:p w14:paraId="67FD6F58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3" w:type="dxa"/>
            <w:tcBorders>
              <w:bottom w:val="nil"/>
            </w:tcBorders>
            <w:shd w:val="clear" w:color="auto" w:fill="auto"/>
            <w:vAlign w:val="center"/>
          </w:tcPr>
          <w:p w14:paraId="00A56162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73D5" w:rsidRPr="00057240" w14:paraId="2E8CC1F4" w14:textId="77777777" w:rsidTr="003E379C">
        <w:trPr>
          <w:trHeight w:val="284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6779BB" w14:textId="77777777" w:rsidR="005973D5" w:rsidRPr="00057240" w:rsidRDefault="005973D5" w:rsidP="005973D5">
            <w:pPr>
              <w:spacing w:after="0" w:line="240" w:lineRule="auto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M protein (≥1.5 g/dl)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B5EB7B" w14:textId="77777777" w:rsidR="005973D5" w:rsidRPr="00057240" w:rsidRDefault="005973D5" w:rsidP="005973D5">
            <w:pPr>
              <w:spacing w:after="0" w:line="240" w:lineRule="auto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Overall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177A91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556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C5DEF3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55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06D4AF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.57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1A378E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1.50-4.42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D237B3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</w:tcPr>
          <w:p w14:paraId="08AFA433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446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</w:tcPr>
          <w:p w14:paraId="553AE7A8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49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D5FB89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.50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1F9900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1.41-4.45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3D73DC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002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92971E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.80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BC055B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1.44-5.45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265B63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003</w:t>
            </w:r>
          </w:p>
        </w:tc>
      </w:tr>
      <w:tr w:rsidR="005973D5" w:rsidRPr="00057240" w14:paraId="35F890F5" w14:textId="77777777" w:rsidTr="003E3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</w:tcPr>
          <w:p w14:paraId="68F97113" w14:textId="77777777" w:rsidR="005973D5" w:rsidRPr="00057240" w:rsidRDefault="005973D5" w:rsidP="005973D5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73D206" w14:textId="77777777" w:rsidR="005973D5" w:rsidRPr="00057240" w:rsidRDefault="005973D5" w:rsidP="005973D5">
            <w:pPr>
              <w:spacing w:after="0" w:line="240" w:lineRule="auto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 xml:space="preserve">    Male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4D0E24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85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244C60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33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92DBCA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.03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0690DA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99-4.2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EFC513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055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</w:tcPr>
          <w:p w14:paraId="3C68477D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23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</w:tcPr>
          <w:p w14:paraId="078B5B3C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7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37B197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1.60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A4A873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62-4.09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DF1F44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33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BF453A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1.81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CF8D85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65-5.02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752425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26</w:t>
            </w:r>
          </w:p>
        </w:tc>
      </w:tr>
      <w:tr w:rsidR="005973D5" w:rsidRPr="00057240" w14:paraId="6A389641" w14:textId="77777777" w:rsidTr="003E379C">
        <w:trPr>
          <w:trHeight w:val="284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</w:tcPr>
          <w:p w14:paraId="1BDDE80A" w14:textId="77777777" w:rsidR="005973D5" w:rsidRPr="00057240" w:rsidRDefault="005973D5" w:rsidP="005973D5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1B83BA" w14:textId="77777777" w:rsidR="005973D5" w:rsidRPr="00057240" w:rsidRDefault="005973D5" w:rsidP="005973D5">
            <w:pPr>
              <w:spacing w:after="0" w:line="240" w:lineRule="auto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 xml:space="preserve">    Female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9943F8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71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D17348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2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408A77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3.64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0CD3FD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1.57-8.4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2D8C2B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00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</w:tcPr>
          <w:p w14:paraId="45671FD1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23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</w:tcPr>
          <w:p w14:paraId="203C78BC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2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F075AD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4.16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DF3C3A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1.69-10.2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163065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002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4B7CCA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4.14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FF3304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1.61-10.6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54EDEF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003</w:t>
            </w:r>
          </w:p>
        </w:tc>
      </w:tr>
      <w:tr w:rsidR="005973D5" w:rsidRPr="00057240" w14:paraId="7038F570" w14:textId="77777777" w:rsidTr="003E3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</w:tcPr>
          <w:p w14:paraId="17E930CE" w14:textId="77777777" w:rsidR="005973D5" w:rsidRPr="00057240" w:rsidRDefault="005973D5" w:rsidP="005973D5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02059B" w14:textId="77777777" w:rsidR="005973D5" w:rsidRPr="00057240" w:rsidRDefault="005973D5" w:rsidP="005973D5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9E030C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E7A0E0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139016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8B663E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DE58F3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</w:tcPr>
          <w:p w14:paraId="11074902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</w:tcPr>
          <w:p w14:paraId="5F888666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98EB7F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8F24F3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8978DC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EE700F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4DA4A6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B24CCC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73D5" w:rsidRPr="00057240" w14:paraId="36840C07" w14:textId="77777777" w:rsidTr="003E379C">
        <w:trPr>
          <w:trHeight w:val="175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2CC6E4" w14:textId="77777777" w:rsidR="005973D5" w:rsidRPr="00057240" w:rsidRDefault="005973D5" w:rsidP="005973D5">
            <w:pPr>
              <w:spacing w:after="0" w:line="240" w:lineRule="auto"/>
              <w:rPr>
                <w:rFonts w:asciiTheme="minorBidi" w:hAnsiTheme="minorBidi"/>
                <w:color w:val="auto"/>
                <w:sz w:val="20"/>
                <w:szCs w:val="20"/>
              </w:rPr>
            </w:pPr>
            <w:proofErr w:type="spellStart"/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FLC</w:t>
            </w:r>
            <w:r w:rsidRPr="00057240">
              <w:rPr>
                <w:rFonts w:asciiTheme="minorBidi" w:hAnsiTheme="minorBidi"/>
                <w:color w:val="auto"/>
                <w:sz w:val="24"/>
                <w:szCs w:val="24"/>
                <w:vertAlign w:val="subscript"/>
              </w:rPr>
              <w:t>r</w:t>
            </w:r>
            <w:proofErr w:type="spellEnd"/>
            <w:r w:rsidRPr="00057240">
              <w:rPr>
                <w:rFonts w:asciiTheme="minorBidi" w:hAnsiTheme="minorBidi"/>
                <w:color w:val="auto"/>
                <w:sz w:val="20"/>
                <w:szCs w:val="20"/>
                <w:rtl/>
                <w:lang w:bidi="he-IL"/>
              </w:rPr>
              <w:t xml:space="preserve"> </w:t>
            </w: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(Abnormal)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D706BF" w14:textId="77777777" w:rsidR="005973D5" w:rsidRPr="00057240" w:rsidRDefault="005973D5" w:rsidP="005973D5">
            <w:pPr>
              <w:spacing w:after="0" w:line="240" w:lineRule="auto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Overall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2AB922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520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0D2ED4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53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CA8748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3.39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B4B033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1.98-5.82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D83C3D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&lt;0.0001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</w:tcPr>
          <w:p w14:paraId="4A8BD457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446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</w:tcPr>
          <w:p w14:paraId="715DF8D3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49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1FB415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3.49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4C662B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1.99-6.12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F83F9D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&lt;0.0001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AD2228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.15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04343F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1.11-4.17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552BF4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024</w:t>
            </w:r>
          </w:p>
        </w:tc>
      </w:tr>
      <w:tr w:rsidR="005973D5" w:rsidRPr="00057240" w14:paraId="0D74CC69" w14:textId="77777777" w:rsidTr="003E3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</w:tcPr>
          <w:p w14:paraId="02CE40F6" w14:textId="77777777" w:rsidR="005973D5" w:rsidRPr="00057240" w:rsidRDefault="005973D5" w:rsidP="005973D5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9EDDBB" w14:textId="77777777" w:rsidR="005973D5" w:rsidRPr="00057240" w:rsidRDefault="005973D5" w:rsidP="005973D5">
            <w:pPr>
              <w:spacing w:after="0" w:line="240" w:lineRule="auto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 xml:space="preserve">    Male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AD29E7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62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2D3AAB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30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306AFF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.32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8566F1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1.13-4.77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CB0F21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023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</w:tcPr>
          <w:p w14:paraId="7F104E2F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23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</w:tcPr>
          <w:p w14:paraId="2F94622D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7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8730FC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.60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6F2F2D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1.13-6.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71C650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025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D1B34A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1.77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D821FB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73-4.29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9C7D04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21</w:t>
            </w:r>
          </w:p>
        </w:tc>
      </w:tr>
      <w:tr w:rsidR="005973D5" w:rsidRPr="00057240" w14:paraId="187DA572" w14:textId="77777777" w:rsidTr="003E379C">
        <w:trPr>
          <w:trHeight w:val="175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</w:tcPr>
          <w:p w14:paraId="54D29656" w14:textId="77777777" w:rsidR="005973D5" w:rsidRPr="00057240" w:rsidRDefault="005973D5" w:rsidP="005973D5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DE31F1" w14:textId="77777777" w:rsidR="005973D5" w:rsidRPr="00057240" w:rsidRDefault="005973D5" w:rsidP="005973D5">
            <w:pPr>
              <w:spacing w:after="0" w:line="240" w:lineRule="auto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 xml:space="preserve">    Female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2EB614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58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0BFAB3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3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9D9245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5.72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015AD3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.42-13.5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0630F0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&lt;0.0001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</w:tcPr>
          <w:p w14:paraId="7C902A52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23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</w:tcPr>
          <w:p w14:paraId="41B48267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2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FB7193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6.25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40EB2A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.37-16.5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8AB780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&lt;0.0001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AE6C1C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3.70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765A5E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1.29-10.6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75AD14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015</w:t>
            </w:r>
          </w:p>
        </w:tc>
      </w:tr>
      <w:tr w:rsidR="005973D5" w:rsidRPr="00057240" w14:paraId="3CE44150" w14:textId="77777777" w:rsidTr="003E3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</w:tcPr>
          <w:p w14:paraId="2740BD57" w14:textId="77777777" w:rsidR="005973D5" w:rsidRPr="00057240" w:rsidRDefault="005973D5" w:rsidP="005973D5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AC6B8C" w14:textId="77777777" w:rsidR="005973D5" w:rsidRPr="00057240" w:rsidRDefault="005973D5" w:rsidP="005973D5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A6DBDC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4D6675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6060AE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69ECAB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A946E4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</w:tcPr>
          <w:p w14:paraId="051192D1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</w:tcPr>
          <w:p w14:paraId="0E3A0451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C4473A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ED77EE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1EA29B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50D02E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4F2D34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862272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73D5" w:rsidRPr="00057240" w14:paraId="163DB3FD" w14:textId="77777777" w:rsidTr="003E379C">
        <w:trPr>
          <w:trHeight w:val="175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</w:tcPr>
          <w:p w14:paraId="1BAA61FF" w14:textId="77777777" w:rsidR="005973D5" w:rsidRPr="00057240" w:rsidRDefault="005973D5" w:rsidP="005973D5">
            <w:pPr>
              <w:spacing w:after="0" w:line="240" w:lineRule="auto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Reduction (any)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7E357F" w14:textId="77777777" w:rsidR="005973D5" w:rsidRPr="00057240" w:rsidRDefault="005973D5" w:rsidP="005973D5">
            <w:pPr>
              <w:spacing w:after="0" w:line="240" w:lineRule="auto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>Overall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D73C60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410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3416CD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45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5B8DEA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4.90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6022DF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.71-8.86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26AF30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&lt;0.0001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</w:tcPr>
          <w:p w14:paraId="281B86AD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358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</w:tcPr>
          <w:p w14:paraId="430A6434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41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B2F211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5.41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FD1B1D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.92-10.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06166E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&lt;0.0001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9758BF" w14:textId="10404F46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3.</w:t>
            </w:r>
            <w:r w:rsidR="004E300E" w:rsidRPr="00057240">
              <w:rPr>
                <w:rFonts w:ascii="Arial" w:hAnsi="Arial" w:cs="Arial"/>
                <w:color w:val="auto"/>
                <w:sz w:val="20"/>
                <w:szCs w:val="20"/>
              </w:rPr>
              <w:t>77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34689B" w14:textId="418C066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1.</w:t>
            </w:r>
            <w:r w:rsidR="004E300E" w:rsidRPr="00057240">
              <w:rPr>
                <w:rFonts w:ascii="Arial" w:hAnsi="Arial" w:cs="Arial"/>
                <w:color w:val="auto"/>
                <w:sz w:val="20"/>
                <w:szCs w:val="20"/>
              </w:rPr>
              <w:t>92</w:t>
            </w: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-7.</w:t>
            </w:r>
            <w:r w:rsidR="004E300E" w:rsidRPr="00057240">
              <w:rPr>
                <w:rFonts w:ascii="Arial" w:hAnsi="Arial" w:cs="Arial"/>
                <w:color w:val="auto"/>
                <w:sz w:val="20"/>
                <w:szCs w:val="20"/>
              </w:rPr>
              <w:t>41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9DFE9E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&lt;0.0001</w:t>
            </w:r>
          </w:p>
        </w:tc>
      </w:tr>
      <w:tr w:rsidR="005973D5" w:rsidRPr="00057240" w14:paraId="0093E4B6" w14:textId="77777777" w:rsidTr="003E3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</w:tcPr>
          <w:p w14:paraId="582EBA6A" w14:textId="77777777" w:rsidR="005973D5" w:rsidRPr="00057240" w:rsidRDefault="005973D5" w:rsidP="005973D5">
            <w:pPr>
              <w:spacing w:after="0" w:line="240" w:lineRule="auto"/>
              <w:rPr>
                <w:rFonts w:asciiTheme="minorBidi" w:hAnsiTheme="minorBidi"/>
                <w:color w:val="auto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B2559E" w14:textId="77777777" w:rsidR="005973D5" w:rsidRPr="00057240" w:rsidRDefault="005973D5" w:rsidP="005973D5">
            <w:pPr>
              <w:spacing w:after="0" w:line="240" w:lineRule="auto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 xml:space="preserve">    Male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8B5176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06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C0E525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5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23AF03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5.29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FDAF27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.40-11.7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353353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&lt;0.0001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</w:tcPr>
          <w:p w14:paraId="3AFECDEC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177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</w:tcPr>
          <w:p w14:paraId="5C2E973F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2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6D34CA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5.73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8EE840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.47-13.3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70A1F1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&lt;0.0001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0157FF" w14:textId="5C06D137" w:rsidR="005973D5" w:rsidRPr="00057240" w:rsidRDefault="004E300E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5</w:t>
            </w:r>
            <w:r w:rsidR="005973D5" w:rsidRPr="00057240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0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998304" w14:textId="2AD2D26F" w:rsidR="005973D5" w:rsidRPr="00057240" w:rsidRDefault="004E300E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  <w:r w:rsidR="005973D5" w:rsidRPr="00057240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6</w:t>
            </w:r>
            <w:r w:rsidR="005973D5" w:rsidRPr="00057240">
              <w:rPr>
                <w:rFonts w:ascii="Arial" w:hAnsi="Arial" w:cs="Arial"/>
                <w:color w:val="auto"/>
                <w:sz w:val="20"/>
                <w:szCs w:val="20"/>
              </w:rPr>
              <w:t>-1</w:t>
            </w: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  <w:r w:rsidR="005973D5" w:rsidRPr="00057240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43FED4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&lt;0.0001</w:t>
            </w:r>
          </w:p>
        </w:tc>
      </w:tr>
      <w:tr w:rsidR="005973D5" w:rsidRPr="00057240" w14:paraId="2502767E" w14:textId="77777777" w:rsidTr="003E379C">
        <w:trPr>
          <w:trHeight w:val="175"/>
        </w:trPr>
        <w:tc>
          <w:tcPr>
            <w:tcW w:w="2097" w:type="dxa"/>
            <w:tcBorders>
              <w:top w:val="nil"/>
              <w:bottom w:val="nil"/>
            </w:tcBorders>
            <w:shd w:val="clear" w:color="auto" w:fill="auto"/>
          </w:tcPr>
          <w:p w14:paraId="44B9B77D" w14:textId="77777777" w:rsidR="005973D5" w:rsidRPr="00057240" w:rsidRDefault="005973D5" w:rsidP="005973D5">
            <w:pPr>
              <w:spacing w:after="0" w:line="240" w:lineRule="auto"/>
              <w:rPr>
                <w:rFonts w:asciiTheme="minorBidi" w:hAnsiTheme="minorBidi"/>
                <w:color w:val="auto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C1180C" w14:textId="77777777" w:rsidR="005973D5" w:rsidRPr="00057240" w:rsidRDefault="005973D5" w:rsidP="005973D5">
            <w:pPr>
              <w:spacing w:after="0" w:line="240" w:lineRule="auto"/>
              <w:rPr>
                <w:rFonts w:asciiTheme="minorBidi" w:hAnsiTheme="minorBidi"/>
                <w:color w:val="auto"/>
                <w:sz w:val="20"/>
                <w:szCs w:val="20"/>
              </w:rPr>
            </w:pPr>
            <w:r w:rsidRPr="00057240">
              <w:rPr>
                <w:rFonts w:asciiTheme="minorBidi" w:hAnsiTheme="minorBidi"/>
                <w:color w:val="auto"/>
                <w:sz w:val="20"/>
                <w:szCs w:val="20"/>
              </w:rPr>
              <w:t xml:space="preserve">    Female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C436F0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199</w:t>
            </w:r>
          </w:p>
        </w:tc>
        <w:tc>
          <w:tcPr>
            <w:tcW w:w="7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7C5FF8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20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7A6B37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4.41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6FC059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1.79-10.9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32E5FB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683" w:type="dxa"/>
            <w:tcBorders>
              <w:top w:val="nil"/>
              <w:bottom w:val="nil"/>
            </w:tcBorders>
            <w:shd w:val="clear" w:color="auto" w:fill="auto"/>
          </w:tcPr>
          <w:p w14:paraId="3DADB6B6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168</w:t>
            </w:r>
          </w:p>
        </w:tc>
        <w:tc>
          <w:tcPr>
            <w:tcW w:w="728" w:type="dxa"/>
            <w:tcBorders>
              <w:top w:val="nil"/>
              <w:bottom w:val="nil"/>
            </w:tcBorders>
            <w:shd w:val="clear" w:color="auto" w:fill="auto"/>
          </w:tcPr>
          <w:p w14:paraId="4C472681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19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9CFA27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4.97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359B77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1.99-12.4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99C9EC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E4243A" w14:textId="4366BD1C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1.8</w:t>
            </w:r>
            <w:r w:rsidR="004E300E" w:rsidRPr="00057240"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4E7A9B" w14:textId="0C347A99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6</w:t>
            </w:r>
            <w:r w:rsidR="004E300E" w:rsidRPr="00057240"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-5.</w:t>
            </w:r>
            <w:r w:rsidR="004E300E" w:rsidRPr="00057240">
              <w:rPr>
                <w:rFonts w:ascii="Arial" w:hAnsi="Arial" w:cs="Arial"/>
                <w:color w:val="auto"/>
                <w:sz w:val="20"/>
                <w:szCs w:val="20"/>
              </w:rPr>
              <w:t>34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C259F8" w14:textId="1A7CD481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57240">
              <w:rPr>
                <w:rFonts w:ascii="Arial" w:hAnsi="Arial" w:cs="Arial"/>
                <w:color w:val="auto"/>
                <w:sz w:val="20"/>
                <w:szCs w:val="20"/>
              </w:rPr>
              <w:t>0.2</w:t>
            </w:r>
            <w:r w:rsidR="004E300E" w:rsidRPr="00057240">
              <w:rPr>
                <w:rFonts w:ascii="Arial" w:hAnsi="Arial" w:cs="Arial"/>
                <w:color w:val="auto"/>
                <w:sz w:val="20"/>
                <w:szCs w:val="20"/>
              </w:rPr>
              <w:t>7</w:t>
            </w:r>
          </w:p>
        </w:tc>
      </w:tr>
      <w:tr w:rsidR="005973D5" w:rsidRPr="00057240" w14:paraId="425A373C" w14:textId="77777777" w:rsidTr="003E3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tcW w:w="2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889783" w14:textId="77777777" w:rsidR="005973D5" w:rsidRPr="00057240" w:rsidRDefault="005973D5" w:rsidP="005973D5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297155" w14:textId="77777777" w:rsidR="005973D5" w:rsidRPr="00057240" w:rsidRDefault="005973D5" w:rsidP="005973D5">
            <w:pPr>
              <w:spacing w:after="0"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ED7D34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E91DFD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30548C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2825F9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459442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55506F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FBB5D2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7B311A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177701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3D42EC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3D1E3E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BE0770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304880" w14:textId="77777777" w:rsidR="005973D5" w:rsidRPr="00057240" w:rsidRDefault="005973D5" w:rsidP="00597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5C6E272" w14:textId="77777777" w:rsidR="005973D5" w:rsidRPr="00057240" w:rsidRDefault="005973D5" w:rsidP="005973D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57240">
        <w:rPr>
          <w:rFonts w:ascii="Arial" w:hAnsi="Arial" w:cs="Arial"/>
          <w:sz w:val="20"/>
          <w:szCs w:val="20"/>
        </w:rPr>
        <w:t>*Also adjusted for age at MGUS screening date.</w:t>
      </w:r>
    </w:p>
    <w:p w14:paraId="59E9FFF6" w14:textId="77777777" w:rsidR="005973D5" w:rsidRPr="00057240" w:rsidRDefault="005973D5" w:rsidP="005973D5">
      <w:pPr>
        <w:spacing w:after="0" w:line="240" w:lineRule="auto"/>
        <w:rPr>
          <w:rFonts w:ascii="Arial" w:hAnsi="Arial" w:cs="Arial"/>
          <w:sz w:val="28"/>
          <w:szCs w:val="28"/>
        </w:rPr>
      </w:pPr>
      <w:r w:rsidRPr="00057240">
        <w:rPr>
          <w:rFonts w:ascii="Arial" w:hAnsi="Arial" w:cs="Arial"/>
          <w:sz w:val="20"/>
          <w:szCs w:val="20"/>
        </w:rPr>
        <w:t>**For overall: model includes 358 MGUS cases (with 41 events) who had complete clinical data available; For male: model includes 177 MGUS cases (with 22 events) who had complete clinical data available; For female: model includes 168 MGUS cases (with 19 events) who had complete clinical data available</w:t>
      </w:r>
    </w:p>
    <w:p w14:paraId="6036EDC1" w14:textId="77777777" w:rsidR="00117743" w:rsidRPr="00057240" w:rsidRDefault="00117743">
      <w:pPr>
        <w:spacing w:after="160" w:line="259" w:lineRule="auto"/>
        <w:rPr>
          <w:sz w:val="24"/>
          <w:szCs w:val="24"/>
        </w:rPr>
      </w:pPr>
    </w:p>
    <w:p w14:paraId="17E5E61E" w14:textId="77777777" w:rsidR="00117743" w:rsidRPr="00057240" w:rsidRDefault="00117743">
      <w:pPr>
        <w:spacing w:after="160" w:line="259" w:lineRule="auto"/>
      </w:pPr>
    </w:p>
    <w:p w14:paraId="170489D1" w14:textId="77777777" w:rsidR="00117743" w:rsidRPr="00057240" w:rsidRDefault="00117743">
      <w:pPr>
        <w:spacing w:after="160" w:line="259" w:lineRule="auto"/>
      </w:pPr>
    </w:p>
    <w:p w14:paraId="42013F1D" w14:textId="1A142DB9" w:rsidR="00117743" w:rsidRPr="00057240" w:rsidRDefault="00117743">
      <w:pPr>
        <w:spacing w:after="160" w:line="259" w:lineRule="auto"/>
      </w:pPr>
    </w:p>
    <w:p w14:paraId="132ADE90" w14:textId="6EA8F14F" w:rsidR="00117743" w:rsidRPr="00057240" w:rsidRDefault="00117743">
      <w:pPr>
        <w:spacing w:after="160" w:line="259" w:lineRule="auto"/>
      </w:pPr>
    </w:p>
    <w:p w14:paraId="623E49F9" w14:textId="0AA8D36A" w:rsidR="00117743" w:rsidRPr="00057240" w:rsidRDefault="00117743">
      <w:pPr>
        <w:spacing w:after="160" w:line="259" w:lineRule="auto"/>
      </w:pPr>
    </w:p>
    <w:p w14:paraId="09C349F3" w14:textId="23F8AAD9" w:rsidR="00117743" w:rsidRPr="00057240" w:rsidRDefault="00117743">
      <w:pPr>
        <w:spacing w:after="160" w:line="259" w:lineRule="auto"/>
      </w:pPr>
    </w:p>
    <w:p w14:paraId="15BF09D2" w14:textId="77777777" w:rsidR="00117743" w:rsidRPr="00057240" w:rsidRDefault="00117743">
      <w:pPr>
        <w:spacing w:after="160" w:line="259" w:lineRule="auto"/>
      </w:pPr>
    </w:p>
    <w:p w14:paraId="654CE474" w14:textId="3129AA71" w:rsidR="00423207" w:rsidRPr="00057240" w:rsidRDefault="00117743">
      <w:pPr>
        <w:spacing w:after="160" w:line="259" w:lineRule="auto"/>
        <w:rPr>
          <w:rFonts w:asciiTheme="minorBidi" w:hAnsiTheme="minorBidi"/>
          <w:sz w:val="24"/>
          <w:szCs w:val="24"/>
        </w:rPr>
      </w:pPr>
      <w:r w:rsidRPr="00057240">
        <w:rPr>
          <w:rFonts w:asciiTheme="minorBidi" w:hAnsiTheme="minorBidi"/>
          <w:b/>
          <w:bCs/>
          <w:sz w:val="24"/>
          <w:szCs w:val="24"/>
        </w:rPr>
        <w:lastRenderedPageBreak/>
        <w:t>Supplementary Table 4</w:t>
      </w:r>
      <w:r w:rsidR="00650B0D" w:rsidRPr="00057240">
        <w:rPr>
          <w:rFonts w:asciiTheme="minorBidi" w:hAnsiTheme="minorBidi"/>
          <w:b/>
          <w:bCs/>
          <w:sz w:val="24"/>
          <w:szCs w:val="24"/>
        </w:rPr>
        <w:t>.</w:t>
      </w:r>
      <w:r w:rsidRPr="00057240">
        <w:rPr>
          <w:rFonts w:asciiTheme="minorBidi" w:hAnsiTheme="minorBidi"/>
          <w:b/>
          <w:bCs/>
          <w:sz w:val="24"/>
          <w:szCs w:val="24"/>
        </w:rPr>
        <w:t xml:space="preserve"> </w:t>
      </w:r>
      <w:r w:rsidRPr="00057240">
        <w:rPr>
          <w:rFonts w:asciiTheme="minorBidi" w:hAnsiTheme="minorBidi"/>
          <w:sz w:val="24"/>
          <w:szCs w:val="24"/>
        </w:rPr>
        <w:t xml:space="preserve">Cox regression models for risk of MGUS progression by BMI </w:t>
      </w:r>
      <w:r w:rsidR="008241DF" w:rsidRPr="00057240">
        <w:rPr>
          <w:rFonts w:asciiTheme="minorBidi" w:hAnsiTheme="minorBidi"/>
          <w:sz w:val="24"/>
          <w:szCs w:val="24"/>
        </w:rPr>
        <w:t>at baseline and follow-up (or diagnosis)</w:t>
      </w:r>
    </w:p>
    <w:tbl>
      <w:tblPr>
        <w:tblW w:w="15025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65"/>
        <w:gridCol w:w="450"/>
        <w:gridCol w:w="647"/>
        <w:gridCol w:w="838"/>
        <w:gridCol w:w="1174"/>
        <w:gridCol w:w="1005"/>
        <w:gridCol w:w="1258"/>
        <w:gridCol w:w="838"/>
        <w:gridCol w:w="1425"/>
        <w:gridCol w:w="838"/>
        <w:gridCol w:w="1787"/>
      </w:tblGrid>
      <w:tr w:rsidR="001F5672" w:rsidRPr="00057240" w14:paraId="31711577" w14:textId="77777777" w:rsidTr="003E379C">
        <w:trPr>
          <w:trHeight w:val="252"/>
        </w:trPr>
        <w:tc>
          <w:tcPr>
            <w:tcW w:w="4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6F6951" w14:textId="77777777" w:rsidR="001F5672" w:rsidRPr="00057240" w:rsidRDefault="001F5672" w:rsidP="00A023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</w:p>
        </w:tc>
        <w:tc>
          <w:tcPr>
            <w:tcW w:w="310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B2852AC" w14:textId="50B3A413" w:rsidR="001F5672" w:rsidRPr="00057240" w:rsidRDefault="001F5672" w:rsidP="001F56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bidi="he-IL"/>
              </w:rPr>
              <w:t>Adjusted for age and sex</w:t>
            </w:r>
          </w:p>
        </w:tc>
        <w:tc>
          <w:tcPr>
            <w:tcW w:w="22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F848E8" w14:textId="722D096C" w:rsidR="001F5672" w:rsidRPr="00057240" w:rsidRDefault="001F5672" w:rsidP="00A023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bidi="he-IL"/>
              </w:rPr>
              <w:t>Adjusted for age, sex, BMI at baseline</w:t>
            </w:r>
          </w:p>
        </w:tc>
        <w:tc>
          <w:tcPr>
            <w:tcW w:w="22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B64216B" w14:textId="377CFAF0" w:rsidR="001F5672" w:rsidRPr="00057240" w:rsidRDefault="001F5672" w:rsidP="00A023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bidi="he-IL"/>
              </w:rPr>
            </w:pPr>
            <w:r w:rsidRPr="0005724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bidi="he-IL"/>
              </w:rPr>
              <w:t xml:space="preserve">Adjusted for age, sex, isotype, </w:t>
            </w:r>
            <w:proofErr w:type="spellStart"/>
            <w:r w:rsidRPr="0005724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bidi="he-IL"/>
              </w:rPr>
              <w:t>FLCr</w:t>
            </w:r>
            <w:proofErr w:type="spellEnd"/>
            <w:r w:rsidRPr="0005724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bidi="he-IL"/>
              </w:rPr>
              <w:t>, M protein</w:t>
            </w:r>
          </w:p>
        </w:tc>
        <w:tc>
          <w:tcPr>
            <w:tcW w:w="26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53D8A99" w14:textId="16AA5368" w:rsidR="001F5672" w:rsidRPr="00057240" w:rsidRDefault="001F5672" w:rsidP="00A023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bidi="he-IL"/>
              </w:rPr>
            </w:pPr>
            <w:r w:rsidRPr="0005724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bidi="he-IL"/>
              </w:rPr>
              <w:t xml:space="preserve">Adjusted for age, sex, isotype, </w:t>
            </w:r>
            <w:proofErr w:type="spellStart"/>
            <w:r w:rsidRPr="0005724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bidi="he-IL"/>
              </w:rPr>
              <w:t>FLCr</w:t>
            </w:r>
            <w:proofErr w:type="spellEnd"/>
            <w:r w:rsidRPr="0005724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bidi="he-IL"/>
              </w:rPr>
              <w:t>, M protein, BMI at baseline</w:t>
            </w:r>
          </w:p>
        </w:tc>
      </w:tr>
      <w:tr w:rsidR="001F5672" w:rsidRPr="00057240" w14:paraId="43B8159E" w14:textId="77777777" w:rsidTr="003E379C">
        <w:trPr>
          <w:trHeight w:val="320"/>
        </w:trPr>
        <w:tc>
          <w:tcPr>
            <w:tcW w:w="476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513F82" w14:textId="2D20835A" w:rsidR="001F5672" w:rsidRPr="00057240" w:rsidRDefault="001F5672" w:rsidP="00DD073C">
            <w:pPr>
              <w:spacing w:after="0" w:line="240" w:lineRule="auto"/>
              <w:rPr>
                <w:rFonts w:ascii="Arial" w:eastAsia="Times New Roman" w:hAnsi="Arial" w:cs="Arial"/>
                <w:color w:val="201F1E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bidi="he-IL"/>
              </w:rPr>
              <w:t>BMI categorical Change</w:t>
            </w:r>
            <w:r w:rsidR="00591A46" w:rsidRPr="00057240">
              <w:rPr>
                <w:rFonts w:ascii="Arial" w:eastAsia="Times New Roman" w:hAnsi="Arial" w:cs="Arial"/>
                <w:color w:val="201F1E"/>
                <w:sz w:val="20"/>
                <w:szCs w:val="20"/>
                <w:lang w:bidi="he-IL"/>
              </w:rPr>
              <w:t xml:space="preserve"> Overall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FFFFFF"/>
          </w:tcPr>
          <w:p w14:paraId="4D1780C9" w14:textId="1F94FE2B" w:rsidR="001F5672" w:rsidRPr="00057240" w:rsidRDefault="001F5672" w:rsidP="00A023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bidi="he-IL"/>
              </w:rPr>
            </w:pPr>
            <w:r w:rsidRPr="0005724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bidi="he-IL"/>
              </w:rPr>
              <w:t>N</w:t>
            </w: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auto" w:fill="FFFFFF"/>
          </w:tcPr>
          <w:p w14:paraId="19B46AA0" w14:textId="07A49CFF" w:rsidR="001F5672" w:rsidRPr="00057240" w:rsidRDefault="001F5672" w:rsidP="00A023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bidi="he-IL"/>
              </w:rPr>
            </w:pPr>
            <w:r w:rsidRPr="0005724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bidi="he-IL"/>
              </w:rPr>
              <w:t>Event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FE50CA" w14:textId="26BD73FD" w:rsidR="001F5672" w:rsidRPr="00057240" w:rsidRDefault="001F5672" w:rsidP="00A023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bidi="he-IL"/>
              </w:rPr>
              <w:t>HR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6E4B2C" w14:textId="77777777" w:rsidR="001F5672" w:rsidRPr="00057240" w:rsidRDefault="001F5672" w:rsidP="00A023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bidi="he-IL"/>
              </w:rPr>
              <w:t>95% CI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469F25" w14:textId="0C444D78" w:rsidR="001F5672" w:rsidRPr="00057240" w:rsidRDefault="001F5672" w:rsidP="00A023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bidi="he-IL"/>
              </w:rPr>
              <w:t>HR</w:t>
            </w:r>
            <w:r w:rsidR="00B06EFC" w:rsidRPr="0005724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bidi="he-IL"/>
              </w:rPr>
              <w:t>*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53FED9" w14:textId="77777777" w:rsidR="001F5672" w:rsidRPr="00057240" w:rsidRDefault="001F5672" w:rsidP="00A023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bidi="he-IL"/>
              </w:rPr>
              <w:t>95% CI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A472522" w14:textId="335CAA18" w:rsidR="001F5672" w:rsidRPr="00057240" w:rsidRDefault="001F5672" w:rsidP="00A023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bidi="he-IL"/>
              </w:rPr>
            </w:pPr>
            <w:r w:rsidRPr="0005724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bidi="he-IL"/>
              </w:rPr>
              <w:t>HR</w:t>
            </w:r>
            <w:r w:rsidR="00B06EFC" w:rsidRPr="0005724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bidi="he-IL"/>
              </w:rPr>
              <w:t>*</w:t>
            </w:r>
            <w:r w:rsidR="00596EBD" w:rsidRPr="0005724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bidi="he-IL"/>
              </w:rPr>
              <w:t>*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6687984" w14:textId="6E02F025" w:rsidR="001F5672" w:rsidRPr="00057240" w:rsidRDefault="001F5672" w:rsidP="00A023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bidi="he-IL"/>
              </w:rPr>
            </w:pPr>
            <w:r w:rsidRPr="0005724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bidi="he-IL"/>
              </w:rPr>
              <w:t>95% CI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DF86AEF" w14:textId="7284F80D" w:rsidR="001F5672" w:rsidRPr="00057240" w:rsidRDefault="001F5672" w:rsidP="00A023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bidi="he-IL"/>
              </w:rPr>
              <w:t>HR</w:t>
            </w:r>
            <w:r w:rsidR="00596EBD" w:rsidRPr="0005724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bidi="he-IL"/>
              </w:rPr>
              <w:t>*</w:t>
            </w:r>
            <w:r w:rsidR="00B06EFC" w:rsidRPr="0005724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bidi="he-IL"/>
              </w:rPr>
              <w:t>*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E2B2CD1" w14:textId="4004AF40" w:rsidR="001F5672" w:rsidRPr="00057240" w:rsidRDefault="001F5672" w:rsidP="00A023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bidi="he-IL"/>
              </w:rPr>
              <w:t>95% CI</w:t>
            </w:r>
          </w:p>
        </w:tc>
      </w:tr>
      <w:tr w:rsidR="001F5672" w:rsidRPr="00057240" w14:paraId="5692998C" w14:textId="77777777" w:rsidTr="003E379C">
        <w:trPr>
          <w:trHeight w:val="252"/>
        </w:trPr>
        <w:tc>
          <w:tcPr>
            <w:tcW w:w="47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2220D3" w14:textId="77777777" w:rsidR="001F5672" w:rsidRPr="00057240" w:rsidRDefault="001F5672" w:rsidP="00A02329">
            <w:pPr>
              <w:spacing w:after="0" w:line="240" w:lineRule="auto"/>
              <w:rPr>
                <w:rFonts w:ascii="Arial" w:eastAsia="Times New Roman" w:hAnsi="Arial" w:cs="Arial"/>
                <w:color w:val="201F1E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bidi="he-IL"/>
              </w:rPr>
              <w:t>BMI stays &lt;25 both time points</w:t>
            </w:r>
          </w:p>
        </w:tc>
        <w:tc>
          <w:tcPr>
            <w:tcW w:w="450" w:type="dxa"/>
            <w:shd w:val="clear" w:color="auto" w:fill="FFFFFF"/>
            <w:vAlign w:val="center"/>
          </w:tcPr>
          <w:p w14:paraId="61A34661" w14:textId="4C20AF8A" w:rsidR="001F5672" w:rsidRPr="00057240" w:rsidRDefault="001F5672" w:rsidP="001F56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color w:val="201F1E"/>
                <w:sz w:val="20"/>
                <w:szCs w:val="20"/>
                <w:lang w:bidi="he-IL"/>
              </w:rPr>
              <w:t>123</w:t>
            </w:r>
          </w:p>
        </w:tc>
        <w:tc>
          <w:tcPr>
            <w:tcW w:w="647" w:type="dxa"/>
            <w:shd w:val="clear" w:color="auto" w:fill="FFFFFF"/>
            <w:vAlign w:val="center"/>
          </w:tcPr>
          <w:p w14:paraId="4FCFF15F" w14:textId="512796B6" w:rsidR="001F5672" w:rsidRPr="00057240" w:rsidRDefault="001F5672" w:rsidP="001F56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color w:val="201F1E"/>
                <w:sz w:val="20"/>
                <w:szCs w:val="20"/>
                <w:lang w:bidi="he-IL"/>
              </w:rPr>
              <w:t>7</w:t>
            </w:r>
          </w:p>
        </w:tc>
        <w:tc>
          <w:tcPr>
            <w:tcW w:w="8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51EAA3" w14:textId="396B3A2B" w:rsidR="001F5672" w:rsidRPr="00057240" w:rsidRDefault="001F5672" w:rsidP="001F56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color w:val="201F1E"/>
                <w:sz w:val="20"/>
                <w:szCs w:val="20"/>
                <w:lang w:bidi="he-IL"/>
              </w:rPr>
              <w:t>1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A33A99" w14:textId="1FDCF72A" w:rsidR="001F5672" w:rsidRPr="00057240" w:rsidRDefault="001F5672" w:rsidP="001F5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ref</w:t>
            </w:r>
          </w:p>
        </w:tc>
        <w:tc>
          <w:tcPr>
            <w:tcW w:w="10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0BA8B7" w14:textId="2A4A8E17" w:rsidR="001F5672" w:rsidRPr="00057240" w:rsidRDefault="001F5672" w:rsidP="001F5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color w:val="201F1E"/>
                <w:sz w:val="20"/>
                <w:szCs w:val="20"/>
                <w:lang w:bidi="he-IL"/>
              </w:rPr>
              <w:t>1</w:t>
            </w:r>
          </w:p>
        </w:tc>
        <w:tc>
          <w:tcPr>
            <w:tcW w:w="12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5469F8" w14:textId="0939C93F" w:rsidR="001F5672" w:rsidRPr="00057240" w:rsidRDefault="001F5672" w:rsidP="001F5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ref</w:t>
            </w:r>
          </w:p>
        </w:tc>
        <w:tc>
          <w:tcPr>
            <w:tcW w:w="838" w:type="dxa"/>
            <w:shd w:val="clear" w:color="auto" w:fill="FFFFFF"/>
            <w:vAlign w:val="center"/>
          </w:tcPr>
          <w:p w14:paraId="338BDEC4" w14:textId="01C3AB9D" w:rsidR="001F5672" w:rsidRPr="00057240" w:rsidRDefault="001F5672" w:rsidP="001F56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color w:val="201F1E"/>
                <w:sz w:val="20"/>
                <w:szCs w:val="20"/>
                <w:lang w:bidi="he-IL"/>
              </w:rPr>
              <w:t>1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17EDCFFC" w14:textId="4A9B565D" w:rsidR="001F5672" w:rsidRPr="00057240" w:rsidRDefault="001F5672" w:rsidP="001F56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ref</w:t>
            </w:r>
          </w:p>
        </w:tc>
        <w:tc>
          <w:tcPr>
            <w:tcW w:w="838" w:type="dxa"/>
            <w:shd w:val="clear" w:color="auto" w:fill="FFFFFF"/>
            <w:vAlign w:val="center"/>
          </w:tcPr>
          <w:p w14:paraId="7716F421" w14:textId="4D11E98B" w:rsidR="001F5672" w:rsidRPr="00057240" w:rsidRDefault="001F5672" w:rsidP="001F5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color w:val="201F1E"/>
                <w:sz w:val="20"/>
                <w:szCs w:val="20"/>
                <w:lang w:bidi="he-IL"/>
              </w:rPr>
              <w:t>1</w:t>
            </w:r>
          </w:p>
        </w:tc>
        <w:tc>
          <w:tcPr>
            <w:tcW w:w="1787" w:type="dxa"/>
            <w:shd w:val="clear" w:color="auto" w:fill="FFFFFF"/>
            <w:vAlign w:val="center"/>
          </w:tcPr>
          <w:p w14:paraId="46A08B53" w14:textId="43394985" w:rsidR="001F5672" w:rsidRPr="00057240" w:rsidRDefault="001F5672" w:rsidP="001F5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ref</w:t>
            </w:r>
          </w:p>
        </w:tc>
      </w:tr>
      <w:tr w:rsidR="001F5672" w:rsidRPr="00057240" w14:paraId="5E465A38" w14:textId="77777777" w:rsidTr="003E379C">
        <w:trPr>
          <w:trHeight w:val="252"/>
        </w:trPr>
        <w:tc>
          <w:tcPr>
            <w:tcW w:w="47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196E0B" w14:textId="0EAC3124" w:rsidR="001F5672" w:rsidRPr="00057240" w:rsidRDefault="001F5672" w:rsidP="00A02329">
            <w:pPr>
              <w:spacing w:after="0" w:line="240" w:lineRule="auto"/>
              <w:rPr>
                <w:rFonts w:ascii="Arial" w:eastAsia="Times New Roman" w:hAnsi="Arial" w:cs="Arial"/>
                <w:color w:val="201F1E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bidi="he-IL"/>
              </w:rPr>
              <w:t xml:space="preserve">BMI &gt;25 at baseline </w:t>
            </w:r>
            <w:r w:rsidR="006C0EC0" w:rsidRPr="0005724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bidi="he-IL"/>
              </w:rPr>
              <w:t xml:space="preserve">and </w:t>
            </w:r>
            <w:r w:rsidRPr="0005724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bidi="he-IL"/>
              </w:rPr>
              <w:t>BMI &lt; 25 at follow-up</w:t>
            </w:r>
          </w:p>
        </w:tc>
        <w:tc>
          <w:tcPr>
            <w:tcW w:w="450" w:type="dxa"/>
            <w:shd w:val="clear" w:color="auto" w:fill="FFFFFF"/>
            <w:vAlign w:val="center"/>
          </w:tcPr>
          <w:p w14:paraId="77D3C073" w14:textId="1A3FD8B5" w:rsidR="001F5672" w:rsidRPr="00057240" w:rsidRDefault="001F5672" w:rsidP="001F56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color w:val="201F1E"/>
                <w:sz w:val="20"/>
                <w:szCs w:val="20"/>
                <w:lang w:bidi="he-IL"/>
              </w:rPr>
              <w:t>101</w:t>
            </w:r>
          </w:p>
        </w:tc>
        <w:tc>
          <w:tcPr>
            <w:tcW w:w="647" w:type="dxa"/>
            <w:shd w:val="clear" w:color="auto" w:fill="FFFFFF"/>
            <w:vAlign w:val="center"/>
          </w:tcPr>
          <w:p w14:paraId="118AF863" w14:textId="76CDA72B" w:rsidR="001F5672" w:rsidRPr="00057240" w:rsidRDefault="001F5672" w:rsidP="001F56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color w:val="201F1E"/>
                <w:sz w:val="20"/>
                <w:szCs w:val="20"/>
                <w:lang w:bidi="he-IL"/>
              </w:rPr>
              <w:t>5</w:t>
            </w:r>
          </w:p>
        </w:tc>
        <w:tc>
          <w:tcPr>
            <w:tcW w:w="8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9F8232" w14:textId="776BA632" w:rsidR="001F5672" w:rsidRPr="00057240" w:rsidRDefault="001F5672" w:rsidP="001F56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color w:val="201F1E"/>
                <w:sz w:val="20"/>
                <w:szCs w:val="20"/>
                <w:lang w:bidi="he-IL"/>
              </w:rPr>
              <w:t>0.66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52AF14" w14:textId="0D0F6CDD" w:rsidR="001F5672" w:rsidRPr="00057240" w:rsidRDefault="001F5672" w:rsidP="001F5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0.21-2.07</w:t>
            </w:r>
          </w:p>
        </w:tc>
        <w:tc>
          <w:tcPr>
            <w:tcW w:w="10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134FDC" w14:textId="629FF1A4" w:rsidR="001F5672" w:rsidRPr="00057240" w:rsidRDefault="001F5672" w:rsidP="001F5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0.69</w:t>
            </w:r>
          </w:p>
        </w:tc>
        <w:tc>
          <w:tcPr>
            <w:tcW w:w="12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EB6A3C" w14:textId="07B8391C" w:rsidR="001F5672" w:rsidRPr="00057240" w:rsidRDefault="001F5672" w:rsidP="001F5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0.20-2.33</w:t>
            </w:r>
          </w:p>
        </w:tc>
        <w:tc>
          <w:tcPr>
            <w:tcW w:w="838" w:type="dxa"/>
            <w:shd w:val="clear" w:color="auto" w:fill="FFFFFF"/>
            <w:vAlign w:val="center"/>
          </w:tcPr>
          <w:p w14:paraId="482FA77D" w14:textId="444D0DB2" w:rsidR="001F5672" w:rsidRPr="00057240" w:rsidRDefault="001F5672" w:rsidP="001F5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0.51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6739360F" w14:textId="5B134353" w:rsidR="001F5672" w:rsidRPr="00057240" w:rsidRDefault="001F5672" w:rsidP="001F5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0.15-1.76</w:t>
            </w:r>
          </w:p>
        </w:tc>
        <w:tc>
          <w:tcPr>
            <w:tcW w:w="838" w:type="dxa"/>
            <w:shd w:val="clear" w:color="auto" w:fill="FFFFFF"/>
            <w:vAlign w:val="center"/>
          </w:tcPr>
          <w:p w14:paraId="667F6BF1" w14:textId="541ABC92" w:rsidR="001F5672" w:rsidRPr="00057240" w:rsidRDefault="001F5672" w:rsidP="001F5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0.49</w:t>
            </w:r>
          </w:p>
        </w:tc>
        <w:tc>
          <w:tcPr>
            <w:tcW w:w="1787" w:type="dxa"/>
            <w:shd w:val="clear" w:color="auto" w:fill="FFFFFF"/>
            <w:vAlign w:val="center"/>
          </w:tcPr>
          <w:p w14:paraId="415CD8F0" w14:textId="40F5E17A" w:rsidR="001F5672" w:rsidRPr="00057240" w:rsidRDefault="001F5672" w:rsidP="001F5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0.14-1.80</w:t>
            </w:r>
          </w:p>
        </w:tc>
      </w:tr>
      <w:tr w:rsidR="001F5672" w:rsidRPr="00057240" w14:paraId="708F972F" w14:textId="77777777" w:rsidTr="003E379C">
        <w:trPr>
          <w:trHeight w:val="252"/>
        </w:trPr>
        <w:tc>
          <w:tcPr>
            <w:tcW w:w="47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0008E9" w14:textId="622C96B9" w:rsidR="001F5672" w:rsidRPr="00057240" w:rsidRDefault="001F5672" w:rsidP="00A02329">
            <w:pPr>
              <w:spacing w:after="0" w:line="240" w:lineRule="auto"/>
              <w:rPr>
                <w:rFonts w:ascii="Arial" w:eastAsia="Times New Roman" w:hAnsi="Arial" w:cs="Arial"/>
                <w:color w:val="201F1E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bidi="he-IL"/>
              </w:rPr>
              <w:t xml:space="preserve">BMI &lt;25 at </w:t>
            </w:r>
            <w:r w:rsidR="0032567A" w:rsidRPr="0005724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bidi="he-IL"/>
              </w:rPr>
              <w:t>baseline</w:t>
            </w:r>
            <w:r w:rsidRPr="0005724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bidi="he-IL"/>
              </w:rPr>
              <w:t xml:space="preserve"> BMI &gt;25</w:t>
            </w:r>
            <w:r w:rsidR="006C0EC0" w:rsidRPr="0005724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bidi="he-IL"/>
              </w:rPr>
              <w:t xml:space="preserve"> at follow-up</w:t>
            </w:r>
          </w:p>
        </w:tc>
        <w:tc>
          <w:tcPr>
            <w:tcW w:w="450" w:type="dxa"/>
            <w:shd w:val="clear" w:color="auto" w:fill="FFFFFF"/>
            <w:vAlign w:val="center"/>
          </w:tcPr>
          <w:p w14:paraId="7210B910" w14:textId="48B72543" w:rsidR="001F5672" w:rsidRPr="00057240" w:rsidRDefault="001F5672" w:rsidP="001F56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color w:val="201F1E"/>
                <w:sz w:val="20"/>
                <w:szCs w:val="20"/>
                <w:lang w:bidi="he-IL"/>
              </w:rPr>
              <w:t>21</w:t>
            </w:r>
          </w:p>
        </w:tc>
        <w:tc>
          <w:tcPr>
            <w:tcW w:w="647" w:type="dxa"/>
            <w:shd w:val="clear" w:color="auto" w:fill="FFFFFF"/>
            <w:vAlign w:val="center"/>
          </w:tcPr>
          <w:p w14:paraId="06989FAA" w14:textId="4A9321C5" w:rsidR="001F5672" w:rsidRPr="00057240" w:rsidRDefault="001F5672" w:rsidP="001F56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color w:val="201F1E"/>
                <w:sz w:val="20"/>
                <w:szCs w:val="20"/>
                <w:lang w:bidi="he-IL"/>
              </w:rPr>
              <w:t>2</w:t>
            </w:r>
          </w:p>
        </w:tc>
        <w:tc>
          <w:tcPr>
            <w:tcW w:w="83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62A212" w14:textId="1B67A424" w:rsidR="001F5672" w:rsidRPr="00057240" w:rsidRDefault="001F5672" w:rsidP="001F56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color w:val="201F1E"/>
                <w:sz w:val="20"/>
                <w:szCs w:val="20"/>
                <w:lang w:bidi="he-IL"/>
              </w:rPr>
              <w:t>1.17</w:t>
            </w:r>
          </w:p>
        </w:tc>
        <w:tc>
          <w:tcPr>
            <w:tcW w:w="11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F054B2" w14:textId="62025431" w:rsidR="001F5672" w:rsidRPr="00057240" w:rsidRDefault="001F5672" w:rsidP="001F5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0.24-5.70</w:t>
            </w:r>
          </w:p>
        </w:tc>
        <w:tc>
          <w:tcPr>
            <w:tcW w:w="100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EE076F" w14:textId="39CF3269" w:rsidR="001F5672" w:rsidRPr="00057240" w:rsidRDefault="001F5672" w:rsidP="001F5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.18</w:t>
            </w:r>
          </w:p>
        </w:tc>
        <w:tc>
          <w:tcPr>
            <w:tcW w:w="125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9FEDD7" w14:textId="4FCE3FB1" w:rsidR="001F5672" w:rsidRPr="00057240" w:rsidRDefault="001F5672" w:rsidP="001F5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0.24-5.77</w:t>
            </w:r>
          </w:p>
        </w:tc>
        <w:tc>
          <w:tcPr>
            <w:tcW w:w="838" w:type="dxa"/>
            <w:shd w:val="clear" w:color="auto" w:fill="FFFFFF"/>
            <w:vAlign w:val="center"/>
          </w:tcPr>
          <w:p w14:paraId="408EFDFE" w14:textId="0D0AA2F1" w:rsidR="001F5672" w:rsidRPr="00057240" w:rsidRDefault="001F5672" w:rsidP="001F5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0.57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48B2E146" w14:textId="6C19BE95" w:rsidR="001F5672" w:rsidRPr="00057240" w:rsidRDefault="001F5672" w:rsidP="001F5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0.07-4.79</w:t>
            </w:r>
          </w:p>
        </w:tc>
        <w:tc>
          <w:tcPr>
            <w:tcW w:w="838" w:type="dxa"/>
            <w:shd w:val="clear" w:color="auto" w:fill="FFFFFF"/>
            <w:vAlign w:val="center"/>
          </w:tcPr>
          <w:p w14:paraId="3FF6C5AC" w14:textId="439CA6A5" w:rsidR="001F5672" w:rsidRPr="00057240" w:rsidRDefault="001F5672" w:rsidP="001F5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0.57</w:t>
            </w:r>
          </w:p>
        </w:tc>
        <w:tc>
          <w:tcPr>
            <w:tcW w:w="1787" w:type="dxa"/>
            <w:shd w:val="clear" w:color="auto" w:fill="FFFFFF"/>
            <w:vAlign w:val="center"/>
          </w:tcPr>
          <w:p w14:paraId="790A3272" w14:textId="0BEE2CDF" w:rsidR="001F5672" w:rsidRPr="00057240" w:rsidRDefault="001F5672" w:rsidP="001F5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0.07-4.78</w:t>
            </w:r>
          </w:p>
        </w:tc>
      </w:tr>
      <w:tr w:rsidR="001F5672" w:rsidRPr="00057240" w14:paraId="0C0578D2" w14:textId="77777777" w:rsidTr="003E379C">
        <w:trPr>
          <w:trHeight w:val="252"/>
        </w:trPr>
        <w:tc>
          <w:tcPr>
            <w:tcW w:w="476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A7CD40" w14:textId="77777777" w:rsidR="001F5672" w:rsidRPr="00057240" w:rsidRDefault="001F5672" w:rsidP="00A02329">
            <w:pPr>
              <w:spacing w:after="0" w:line="240" w:lineRule="auto"/>
              <w:rPr>
                <w:rFonts w:ascii="Arial" w:eastAsia="Times New Roman" w:hAnsi="Arial" w:cs="Arial"/>
                <w:color w:val="201F1E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bidi="he-IL"/>
              </w:rPr>
              <w:t>BMI High at both time points.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F24BC1C" w14:textId="7041F8FB" w:rsidR="001F5672" w:rsidRPr="00057240" w:rsidRDefault="001F5672" w:rsidP="001F56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color w:val="201F1E"/>
                <w:sz w:val="20"/>
                <w:szCs w:val="20"/>
                <w:lang w:bidi="he-IL"/>
              </w:rPr>
              <w:t>193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F513924" w14:textId="0E352233" w:rsidR="001F5672" w:rsidRPr="00057240" w:rsidRDefault="001F5672" w:rsidP="001F56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color w:val="201F1E"/>
                <w:sz w:val="20"/>
                <w:szCs w:val="20"/>
                <w:lang w:bidi="he-IL"/>
              </w:rPr>
              <w:t>40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79EEBB" w14:textId="2831F22F" w:rsidR="001F5672" w:rsidRPr="00057240" w:rsidRDefault="001F5672" w:rsidP="001F56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1F1E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color w:val="201F1E"/>
                <w:sz w:val="20"/>
                <w:szCs w:val="20"/>
                <w:lang w:bidi="he-IL"/>
              </w:rPr>
              <w:t>2.73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C87E03" w14:textId="2D1762CB" w:rsidR="001F5672" w:rsidRPr="00057240" w:rsidRDefault="001F5672" w:rsidP="001F5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.20-6.24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96F927" w14:textId="38DD3513" w:rsidR="001F5672" w:rsidRPr="00057240" w:rsidRDefault="001F5672" w:rsidP="001F5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.92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E1329F" w14:textId="68CEB0E8" w:rsidR="001F5672" w:rsidRPr="00057240" w:rsidRDefault="001F5672" w:rsidP="001F5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.08-7.91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DB7E4FA" w14:textId="32B13B76" w:rsidR="001F5672" w:rsidRPr="00057240" w:rsidRDefault="001F5672" w:rsidP="001F5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.40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2D8397D" w14:textId="5442F5E8" w:rsidR="001F5672" w:rsidRPr="00057240" w:rsidRDefault="001F5672" w:rsidP="001F5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1.03-5.56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74CC27A" w14:textId="29ECA271" w:rsidR="001F5672" w:rsidRPr="00057240" w:rsidRDefault="001F5672" w:rsidP="001F5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2.27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6CD9D22" w14:textId="3FED416C" w:rsidR="001F5672" w:rsidRPr="00057240" w:rsidRDefault="001F5672" w:rsidP="001F5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bidi="he-IL"/>
              </w:rPr>
            </w:pPr>
            <w:r w:rsidRPr="00057240">
              <w:rPr>
                <w:rFonts w:ascii="Arial" w:eastAsia="Times New Roman" w:hAnsi="Arial" w:cs="Arial"/>
                <w:sz w:val="20"/>
                <w:szCs w:val="20"/>
                <w:lang w:bidi="he-IL"/>
              </w:rPr>
              <w:t>0.83-6.21</w:t>
            </w:r>
          </w:p>
        </w:tc>
      </w:tr>
    </w:tbl>
    <w:p w14:paraId="619340B2" w14:textId="66CAC715" w:rsidR="00596EBD" w:rsidRPr="003E379C" w:rsidRDefault="0076692E" w:rsidP="005973D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057240">
        <w:rPr>
          <w:rFonts w:ascii="Arial" w:hAnsi="Arial" w:cs="Arial"/>
          <w:sz w:val="20"/>
          <w:szCs w:val="20"/>
        </w:rPr>
        <w:t>*N=</w:t>
      </w:r>
      <w:r w:rsidR="00B06EFC" w:rsidRPr="00057240">
        <w:rPr>
          <w:rFonts w:ascii="Arial" w:hAnsi="Arial" w:cs="Arial"/>
          <w:sz w:val="20"/>
          <w:szCs w:val="20"/>
        </w:rPr>
        <w:t>434</w:t>
      </w:r>
      <w:r w:rsidRPr="00057240">
        <w:rPr>
          <w:rFonts w:ascii="Arial" w:hAnsi="Arial" w:cs="Arial"/>
          <w:sz w:val="20"/>
          <w:szCs w:val="20"/>
        </w:rPr>
        <w:t>; **N=</w:t>
      </w:r>
      <w:r w:rsidR="00B06EFC" w:rsidRPr="00057240">
        <w:rPr>
          <w:rFonts w:ascii="Arial" w:hAnsi="Arial" w:cs="Arial"/>
          <w:sz w:val="20"/>
          <w:szCs w:val="20"/>
        </w:rPr>
        <w:t>362</w:t>
      </w:r>
    </w:p>
    <w:p w14:paraId="08197026" w14:textId="52F00CED" w:rsidR="00423207" w:rsidRPr="003E379C" w:rsidRDefault="00423207" w:rsidP="005973D5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E2CBB3F" w14:textId="77777777" w:rsidR="00423207" w:rsidRDefault="00423207" w:rsidP="005973D5">
      <w:pPr>
        <w:spacing w:after="0" w:line="240" w:lineRule="auto"/>
      </w:pPr>
    </w:p>
    <w:sectPr w:rsidR="00423207" w:rsidSect="00AA51BA">
      <w:type w:val="continuous"/>
      <w:pgSz w:w="16838" w:h="11906" w:orient="landscape"/>
      <w:pgMar w:top="720" w:right="720" w:bottom="720" w:left="72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gutterAtTop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92D"/>
    <w:rsid w:val="00057240"/>
    <w:rsid w:val="00117743"/>
    <w:rsid w:val="001326B6"/>
    <w:rsid w:val="001B0F51"/>
    <w:rsid w:val="001F5672"/>
    <w:rsid w:val="00312BCD"/>
    <w:rsid w:val="00315351"/>
    <w:rsid w:val="00324A93"/>
    <w:rsid w:val="0032567A"/>
    <w:rsid w:val="00326698"/>
    <w:rsid w:val="00345528"/>
    <w:rsid w:val="003A419A"/>
    <w:rsid w:val="003E379C"/>
    <w:rsid w:val="00406513"/>
    <w:rsid w:val="00423207"/>
    <w:rsid w:val="004E2FE0"/>
    <w:rsid w:val="004E300E"/>
    <w:rsid w:val="00555ACD"/>
    <w:rsid w:val="0056466C"/>
    <w:rsid w:val="00591A46"/>
    <w:rsid w:val="00596EBD"/>
    <w:rsid w:val="005973D5"/>
    <w:rsid w:val="005B76A5"/>
    <w:rsid w:val="005C3391"/>
    <w:rsid w:val="005F6B88"/>
    <w:rsid w:val="00610417"/>
    <w:rsid w:val="00650B0D"/>
    <w:rsid w:val="006626F2"/>
    <w:rsid w:val="00685AFB"/>
    <w:rsid w:val="0068792D"/>
    <w:rsid w:val="006C0EC0"/>
    <w:rsid w:val="0075537F"/>
    <w:rsid w:val="0076692E"/>
    <w:rsid w:val="00781DC7"/>
    <w:rsid w:val="00790248"/>
    <w:rsid w:val="008241DF"/>
    <w:rsid w:val="008712B6"/>
    <w:rsid w:val="008A3C60"/>
    <w:rsid w:val="0091182E"/>
    <w:rsid w:val="009253A4"/>
    <w:rsid w:val="00952643"/>
    <w:rsid w:val="00964745"/>
    <w:rsid w:val="00A02329"/>
    <w:rsid w:val="00A50DE3"/>
    <w:rsid w:val="00A83E59"/>
    <w:rsid w:val="00AA51BA"/>
    <w:rsid w:val="00AE41C8"/>
    <w:rsid w:val="00B06EFC"/>
    <w:rsid w:val="00B6139B"/>
    <w:rsid w:val="00B83ABE"/>
    <w:rsid w:val="00B92A67"/>
    <w:rsid w:val="00BA6C6C"/>
    <w:rsid w:val="00D30957"/>
    <w:rsid w:val="00D31F33"/>
    <w:rsid w:val="00D41610"/>
    <w:rsid w:val="00DD073C"/>
    <w:rsid w:val="00DE4676"/>
    <w:rsid w:val="00E15C54"/>
    <w:rsid w:val="00EC2302"/>
    <w:rsid w:val="00EE0AAB"/>
    <w:rsid w:val="00FD5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E5237"/>
  <w15:chartTrackingRefBased/>
  <w15:docId w15:val="{BE809B1B-0E40-4407-A9AE-4511DC248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92D"/>
    <w:pPr>
      <w:spacing w:after="200" w:line="276" w:lineRule="auto"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68792D"/>
    <w:pPr>
      <w:spacing w:after="0" w:line="240" w:lineRule="auto"/>
    </w:pPr>
    <w:rPr>
      <w:color w:val="2E74B5" w:themeColor="accent5" w:themeShade="BF"/>
      <w:lang w:bidi="ar-SA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">
    <w:name w:val="Light Shading"/>
    <w:basedOn w:val="TableNormal"/>
    <w:uiPriority w:val="60"/>
    <w:rsid w:val="0068792D"/>
    <w:pPr>
      <w:spacing w:after="0" w:line="240" w:lineRule="auto"/>
    </w:pPr>
    <w:rPr>
      <w:color w:val="000000" w:themeColor="text1" w:themeShade="BF"/>
      <w:lang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4232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281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914</Words>
  <Characters>521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גפן קליינשטרן</dc:creator>
  <cp:keywords/>
  <dc:description/>
  <cp:lastModifiedBy>Strain, Deborah S. (Debbi)</cp:lastModifiedBy>
  <cp:revision>6</cp:revision>
  <dcterms:created xsi:type="dcterms:W3CDTF">2022-01-29T19:34:00Z</dcterms:created>
  <dcterms:modified xsi:type="dcterms:W3CDTF">2022-01-31T21:14:00Z</dcterms:modified>
</cp:coreProperties>
</file>